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B4369" w14:textId="208FBB26" w:rsidR="00851E2A" w:rsidRDefault="0018655D">
      <w:pPr>
        <w:spacing w:line="278" w:lineRule="auto"/>
        <w:rPr>
          <w:b/>
          <w:bCs/>
        </w:rPr>
      </w:pPr>
      <w:r>
        <w:rPr>
          <w:b/>
          <w:bCs/>
        </w:rPr>
        <w:t xml:space="preserve">S4 </w:t>
      </w:r>
      <w:r w:rsidR="00851E2A" w:rsidRPr="00541C9B">
        <w:rPr>
          <w:b/>
          <w:bCs/>
        </w:rPr>
        <w:t>Table. Overview of automated meal detection studies and reported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1"/>
        <w:gridCol w:w="714"/>
        <w:gridCol w:w="2175"/>
        <w:gridCol w:w="660"/>
        <w:gridCol w:w="664"/>
        <w:gridCol w:w="610"/>
        <w:gridCol w:w="645"/>
        <w:gridCol w:w="647"/>
        <w:gridCol w:w="645"/>
        <w:gridCol w:w="802"/>
        <w:gridCol w:w="647"/>
        <w:gridCol w:w="645"/>
        <w:gridCol w:w="645"/>
        <w:gridCol w:w="640"/>
      </w:tblGrid>
      <w:tr w:rsidR="00C90FE1" w:rsidRPr="00541C9B" w14:paraId="44C53873" w14:textId="77777777" w:rsidTr="00E4249C">
        <w:trPr>
          <w:trHeight w:val="330"/>
        </w:trPr>
        <w:tc>
          <w:tcPr>
            <w:tcW w:w="29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8A7A15A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3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1E5D171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00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8A08410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bjective or innovation</w:t>
            </w:r>
          </w:p>
        </w:tc>
        <w:tc>
          <w:tcPr>
            <w:tcW w:w="6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0F73381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ataset type </w:t>
            </w:r>
          </w:p>
        </w:tc>
        <w:tc>
          <w:tcPr>
            <w:tcW w:w="88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7F9F9A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thodology</w:t>
            </w:r>
          </w:p>
        </w:tc>
        <w:tc>
          <w:tcPr>
            <w:tcW w:w="971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1A9238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ported outcomes</w:t>
            </w:r>
          </w:p>
        </w:tc>
        <w:tc>
          <w:tcPr>
            <w:tcW w:w="895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B6820F5" w14:textId="77777777" w:rsidR="00C90FE1" w:rsidRPr="00541C9B" w:rsidRDefault="00C90FE1" w:rsidP="00E4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ported outcomes</w:t>
            </w:r>
          </w:p>
        </w:tc>
      </w:tr>
      <w:tr w:rsidR="00C90FE1" w:rsidRPr="00541C9B" w14:paraId="73C98E30" w14:textId="77777777" w:rsidTr="00E4249C">
        <w:trPr>
          <w:trHeight w:val="330"/>
        </w:trPr>
        <w:tc>
          <w:tcPr>
            <w:tcW w:w="29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3630D" w14:textId="77777777" w:rsidR="00C90FE1" w:rsidRPr="00541C9B" w:rsidRDefault="00C90FE1" w:rsidP="00E4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BCA4E" w14:textId="77777777" w:rsidR="00C90FE1" w:rsidRPr="00541C9B" w:rsidRDefault="00C90FE1" w:rsidP="00E4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CF158" w14:textId="77777777" w:rsidR="00C90FE1" w:rsidRPr="00541C9B" w:rsidRDefault="00C90FE1" w:rsidP="00E424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3A319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-silico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4BFAA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-vivo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99E79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146E6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0B9AF36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83734D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EB0BCC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P/day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3034C6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T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57B74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R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DDDCB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A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2879D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BR</w:t>
            </w:r>
          </w:p>
        </w:tc>
      </w:tr>
      <w:tr w:rsidR="00C90FE1" w:rsidRPr="00851E2A" w14:paraId="6A05154E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0C6E5" w14:textId="77777777" w:rsidR="00C90FE1" w:rsidRPr="00541C9B" w:rsidRDefault="00000000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"/>
                <w:id w:val="-1965484734"/>
                <w:placeholder>
                  <w:docPart w:val="0F056A0A93B24EDAA978122F69901DA0"/>
                </w:placeholder>
              </w:sdtPr>
              <w:sdtContent>
                <w:r w:rsidR="00C90FE1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AF19F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41D9B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GM-based meal detection for AID syste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089A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E2E1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AB724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C485D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0FC91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605E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FDC78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CB15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BC633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F4E78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2376C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C90FE1" w:rsidRPr="00851E2A" w14:paraId="5390E2E5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F40D4" w14:textId="77777777" w:rsidR="00C90FE1" w:rsidRPr="00541C9B" w:rsidRDefault="00000000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"/>
                <w:id w:val="-812949194"/>
                <w:placeholder>
                  <w:docPart w:val="4D3B4DAF25D44E059D34E25326F6089E"/>
                </w:placeholder>
              </w:sdtPr>
              <w:sdtContent>
                <w:r w:rsidR="00C90FE1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6E9A5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E369C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F-based unannounced meal detection with tuning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1C613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8CB13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381A0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0BC48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B3D205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D0F0B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6CAF9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59237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72711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27DE9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5191B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C90FE1" w:rsidRPr="00851E2A" w14:paraId="1F6B91F7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D4CF8" w14:textId="77777777" w:rsidR="00C90FE1" w:rsidRPr="00541C9B" w:rsidRDefault="00000000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"/>
                <w:id w:val="-1237931560"/>
                <w:placeholder>
                  <w:docPart w:val="81541529D4B942A18939E8307F6EBDA5"/>
                </w:placeholder>
              </w:sdtPr>
              <w:sdtContent>
                <w:r w:rsidR="00C90FE1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EC7DF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268092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ep learning meal detection and CHO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F0A40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90F59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E717F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4D66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1E8E9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1150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073F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E0DC5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3112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54C00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15F2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C90FE1" w:rsidRPr="00851E2A" w14:paraId="2666DB88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B78CF" w14:textId="77777777" w:rsidR="00C90FE1" w:rsidRPr="00541C9B" w:rsidRDefault="00000000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"/>
                <w:id w:val="341897650"/>
                <w:placeholder>
                  <w:docPart w:val="74560FFDDC124C08A88AC31E7DCE969B"/>
                </w:placeholder>
              </w:sdtPr>
              <w:sdtContent>
                <w:r w:rsidR="00C90FE1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6935D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01B7F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L-based meal detection in robust 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BA04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0355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AD58C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8F236B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E8541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AF018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9AE9E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CE4CD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25AA0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B70EA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76ABF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C90FE1" w:rsidRPr="00851E2A" w14:paraId="6566967E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0C872" w14:textId="77777777" w:rsidR="00C90FE1" w:rsidRPr="00541C9B" w:rsidRDefault="00000000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"/>
                <w:id w:val="-1445763281"/>
                <w:placeholder>
                  <w:docPart w:val="DD58CE92EE344EA9A381005D4F2BACB3"/>
                </w:placeholder>
              </w:sdtPr>
              <w:sdtContent>
                <w:r w:rsidR="00C90FE1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6A7A9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AEDF6" w14:textId="77777777" w:rsidR="00C90FE1" w:rsidRPr="00541C9B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nsemble ML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al</w:t>
            </w:r>
            <w:proofErr w:type="spellEnd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detector with insulin compens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7E1F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4944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92F92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2F4B1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1FF7F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372C4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6BBEC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403CF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2E31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E7006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C7663" w14:textId="77777777" w:rsidR="00C90FE1" w:rsidRPr="00851E2A" w:rsidRDefault="00C90FE1" w:rsidP="00E424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7A0F45A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89CF8D" w14:textId="73FE9FFF" w:rsidR="00661036" w:rsidRPr="003B3826" w:rsidRDefault="00000000" w:rsidP="0066103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"/>
                <w:id w:val="103076797"/>
                <w:placeholder>
                  <w:docPart w:val="2F5982AF3C9043CDAE9A39082362A0B8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EC25AB" w14:textId="7C3B2C5F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6DFBF8" w14:textId="05224502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F-based meal estimation with postprandial contro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6833D5" w14:textId="0EBE0105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994AF2" w14:textId="2A39E580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DCF437" w14:textId="0A261A53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91B4B3" w14:textId="72CC85D1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CE2540" w14:textId="2B368E73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77C324" w14:textId="67039E6D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863370" w14:textId="10E1B4D6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70372B" w14:textId="3DE3252C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011A42" w14:textId="4E15E200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58FAD6" w14:textId="388BEBBF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9BF208" w14:textId="6ADFDEBE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F4610F1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060F85" w14:textId="3F0DF59F" w:rsidR="00661036" w:rsidRPr="003B3826" w:rsidRDefault="00000000" w:rsidP="0066103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"/>
                <w:id w:val="-231091311"/>
                <w:placeholder>
                  <w:docPart w:val="88E5DAFF09DA4CD78C7399550E4963E1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3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8E49FD" w14:textId="3A34771E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B96599" w14:textId="09CA7AF1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alman-filter–based meal detection with bolus calculato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7B6DA2" w14:textId="37DB1624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29AB88" w14:textId="6AED2B75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A6456B" w14:textId="27A9132D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C1D884" w14:textId="1C517FF0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9BEDBD" w14:textId="7DA5E4D0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FC1E76" w14:textId="6047FC77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29748C" w14:textId="44AD59A4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691D6B" w14:textId="4954BE72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9A3D55" w14:textId="531AFB65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2FA6D8" w14:textId="4D2B45AE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208975" w14:textId="101D04F2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9C183F0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4BFD9F" w14:textId="5E7FB407" w:rsidR="00661036" w:rsidRPr="003B3826" w:rsidRDefault="00000000" w:rsidP="00661036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"/>
                <w:id w:val="-1359810510"/>
                <w:placeholder>
                  <w:docPart w:val="676FD382749A43B2A68A2E312857328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4D9269" w14:textId="19CECA5A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F66ADC" w14:textId="2D35A7FA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riable state dimension meal detection and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6E53E9" w14:textId="7E79EE05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960842" w14:textId="26AD2B9B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AC79422" w14:textId="5C6EA177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8AB31E" w14:textId="1B352900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066CC6" w14:textId="6172A583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87D0D5" w14:textId="06447B7E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633A3D" w14:textId="0C424FA4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BE4593" w14:textId="66F60943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7FE55A" w14:textId="07CE4282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8E9C71" w14:textId="0EDA2FAD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14605D" w14:textId="6363A709" w:rsidR="00661036" w:rsidRDefault="00661036" w:rsidP="00661036">
            <w:pPr>
              <w:spacing w:after="0" w:line="240" w:lineRule="auto"/>
              <w:jc w:val="both"/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BEE9225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85A82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"/>
                <w:id w:val="-625087277"/>
                <w:placeholder>
                  <w:docPart w:val="FA896370DC634D579A60FAD86EDD53FD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4F4E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5482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tomatic bolus and adaptive basal algorith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D8CA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AD5F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E332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D264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233C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A40A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EFFD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F9A54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6B49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BD5B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359F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A1C6118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9919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"/>
                <w:id w:val="-670018646"/>
                <w:placeholder>
                  <w:docPart w:val="85357CF342A24F968D288550E6C2075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373AD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79663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dular intelligent AID controller architectur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528EC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BBFA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5652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76FE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DA54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94D0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D225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FC50A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F151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83DC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7379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28ABE731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C582E6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"/>
                <w:id w:val="155125618"/>
                <w:placeholder>
                  <w:docPart w:val="CD45A7137DDB4B68802B0ACF96B4024A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B9FB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A705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PC with sliding meal size estimato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63A88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5C38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ABC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1012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61EF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ED5D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EEA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9D1D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38EE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EFCE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A00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2613F83B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1179E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"/>
                <w:id w:val="-453553396"/>
                <w:placeholder>
                  <w:docPart w:val="0C4208E2EFC64F67BC5A89F3E56E8CCF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1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3F9E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1766F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PC with automatic meal disturbance rejec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5ED3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A4ED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066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9C9F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6C0E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26D0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C7D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8421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B1DB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F5D9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5D2C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00389FD9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6C466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"/>
                <w:id w:val="1438873867"/>
                <w:placeholder>
                  <w:docPart w:val="2AE8CF27CE7F4D25936ADC991C23441F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97C8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A5FF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F-based meal detection + CHO estimation + bol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F7CC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31BF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395D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80FC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D31C3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F382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A5B3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AB43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0441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0592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A10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CC38726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FFE75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"/>
                <w:id w:val="-814405461"/>
                <w:placeholder>
                  <w:docPart w:val="DFF882D71A704BC3B8A1A0248CB6B457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19A4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7A1F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ttern-recognition–based meal detection without individual tun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CEE8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75F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CBFD2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C4C1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EDBC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03271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F38C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1BA9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00CE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C79F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F2C4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7B1A538A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49C57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GZhZGI1NTUtNzczNC00OWQ4LWFiY2MtYTYyNWNkNTJhNTlk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1845365493"/>
                <w:placeholder>
                  <w:docPart w:val="367672095C02449389DF0D98F4048894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E7FC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9151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lucose Rate Increase Detector (GRID) for safe meal-triggered bol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3BE44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27E5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4DE8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A2A4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5B87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2AE0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B4C0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0DB1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2223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7E43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BB1A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679BE49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3BE1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"/>
                <w:id w:val="-1300838711"/>
                <w:placeholder>
                  <w:docPart w:val="4C02F8B5CCFC4E338959AB22FC75E63B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3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0FE1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0312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nline-tuned model-based compound controller with meal detec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AE15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297B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36FF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C50A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F917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BE71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DDA3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A316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6DF3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6E18D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CFF5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5B82310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DAC6E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"/>
                <w:id w:val="-2054994652"/>
                <w:placeholder>
                  <w:docPart w:val="B7B7A97222164F129CED15852C7339EF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CD28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635D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aptive MPC with confidence index and meal-triggered bolu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CC2B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79EB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05B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AA29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D50E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58F0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CC29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27D9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8D60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8CCF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B556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9F5F782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6041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"/>
                <w:id w:val="-1129938558"/>
                <w:placeholder>
                  <w:docPart w:val="5587DABFA8704D4DB96DE20303196F3D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6BF5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74B2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mulation-driven meal detection using CGM and activity dat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B6CF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F157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8689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1B01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D3B8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13D2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3C0D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A7A8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B9F9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6BBE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24D8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29123762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251589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"/>
                <w:id w:val="-1244175881"/>
                <w:placeholder>
                  <w:docPart w:val="6B3A75F68D2F4159AF69091FEE7045D2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8046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8DE93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hysiology-invariant meal detection (PAI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9B2B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AAD8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F64E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F352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80D3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EBE5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993A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D3664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6C91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E67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ABFCE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7E7FC86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3820B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"/>
                <w:id w:val="-1658074538"/>
                <w:placeholder>
                  <w:docPart w:val="B9DEA97F628E46ACB49E5883E2BF4D94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0B8D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C0BA1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D-Logic fuzzy-logic artificial pancrea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0135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1FA2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6309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3C25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34C2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8CADF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A88A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8BFF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A208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ED0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464B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48D5058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F5DE5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"/>
                <w:id w:val="-1482147455"/>
                <w:placeholder>
                  <w:docPart w:val="83B728C1D49948E4BE95906AA4AD5D90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2036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8EE1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ID control unde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1DAB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1795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837E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4543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03CB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5234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8020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61FA0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2406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C8E8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56B6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441A64C9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2336F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DaW5hciIsImdpdmVuIjoiQWxpIiwicGFyc2UtbmFtZXMiOmZhbHNlLCJkcm9wcGluZy1wYXJ0aWNsZSI6IiIsIm5vbi1kcm9wcGluZy1wYXJ0aWNsZSI6IiJ9XSwiY29udGFpbmVyLXRpdGxlIjoiSUVFRSBKb3VybmFsIG9mIEJpb21lZGljYWwgYW5kIEhlYWx0aCBJbmZvcm1hdGljcyIsIkRPSSI6IjEwLjExMDkvSkJISS4yMDE3LjI2Nzc5NTMiLCJJU1NOIjoiMjE2OC0yMTk0IiwiaXNzdWVkIjp7ImRhdGUtcGFydHMiOltbMjAxNyw1XV19LCJwYWdlIjoiNjE5LTYyNyIsImlzc3VlIjoiMyIsInZvbHVtZSI6IjIxIiwiY29udGFpbmVyLXRpdGxlLXNob3J0IjoiSUVFRSBKIEJpb21lZCBIZWFsdGggSW5mb3JtIn0sImlzVGVtcG9yYXJ5IjpmYWxzZX1dfQ=="/>
                <w:id w:val="1770431670"/>
                <w:placeholder>
                  <w:docPart w:val="A5AD98717F9042999CDC0BD83C51A642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2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BFAE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6022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uzzy-logic meal detection and CHO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D8AE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5A51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C3F6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58FB2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8E65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A186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653F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F5DC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D86A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40CC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A68F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52EAF733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959A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"/>
                <w:id w:val="902946312"/>
                <w:placeholder>
                  <w:docPart w:val="B43F4473AC714491A6D2CCF75686D758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1EF7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D0CE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tomated detection and estimation of unannounced meals in multivariable A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52E9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86E6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05DA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66A42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3E14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73A3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1116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65302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F40C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7F70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CDD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33C1C2C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A47AE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"/>
                <w:id w:val="944118911"/>
                <w:placeholder>
                  <w:docPart w:val="D3F427B908D747B9A2BCBD640EF1B524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CA41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0FEC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ID fuzzy-logic controller without meal announcemen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EBA12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2A5E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4042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506B6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4B4A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2E5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FA56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92C0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AB73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3E5C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264C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6BD80341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ADA09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"/>
                <w:id w:val="-1837836119"/>
                <w:placeholder>
                  <w:docPart w:val="75AF2E703DE44A958DCA2E7EF0533F7E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B618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8BB0D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FAID with meal detection and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lusing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CC11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90B6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7BCD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4947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1807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91A7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7F4B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2A7A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78A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30B1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C4E6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03B5AF3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01C5FB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"/>
                <w:id w:val="607933504"/>
                <w:placeholder>
                  <w:docPart w:val="B31D60A08A96411A8E4BE80D1F5B3267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5014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EEB7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STM-based automated meal detection from CG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D0D6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8E17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E8E6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944F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822E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0E4D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7166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2ECD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3FCB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3F7A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10B4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1CF4B8D0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CC4D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"/>
                <w:id w:val="2100829329"/>
                <w:placeholder>
                  <w:docPart w:val="9C0D9D0C159C450F8C11955EC1B34D9C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743A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BD2C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sonalized mealtime prediction using insulin pump dat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0C33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E59B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5A76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45BB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0070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B49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6738E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F172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87BE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617F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736BA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D2ADD4D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62B550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"/>
                <w:id w:val="751864050"/>
                <w:placeholder>
                  <w:docPart w:val="BE529E06CF33427DB78C95CC9054BB08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2AF4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B225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earning-based MPC with meal detection and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04A0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3D44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30E9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249C0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300E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66C8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DF2A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91A28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156DB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FAAD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93F3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09428E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88EE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"/>
                <w:id w:val="23149186"/>
                <w:placeholder>
                  <w:docPart w:val="AE83BA8E895247429B02A6A021977B72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F8CD5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AC1D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al and physical activity detection from free-living dat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A1AE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7280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73DD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BCB2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D689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F339E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06DB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CE9E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7260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9C65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AA04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5F07B5EF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2D11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"/>
                <w:id w:val="-308715113"/>
                <w:placeholder>
                  <w:docPart w:val="A9B9A575B6724FF5B10E7CD0D3424C74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CDDE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928A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ood intake detection using Inertial Measurement Unit (IMU) sensors and deep learn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96AA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E712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793C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CEC2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D144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F956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441D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BE239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7BC2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9363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2FD2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1AFD21B8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B8510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"/>
                <w:id w:val="598605319"/>
                <w:placeholder>
                  <w:docPart w:val="BEE964943F714D2BB769355B26982A7A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3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C9E9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CD04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nannounced meal detection using Extended Isolation Fores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F5AA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5CC9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8612A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7204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E552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5A1B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8EC0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4860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6126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C05A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1BF8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1236D15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33F7F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"/>
                <w:id w:val="-1231921159"/>
                <w:placeholder>
                  <w:docPart w:val="4DBB93273573434899127D9A2F6C3778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7D90F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ED9E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I-based comparison of meal detection strategies across age group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A81B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FC4D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03BB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F7E6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0DB4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8426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8319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2AB2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D778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E2C1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F1A5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47D9577A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C657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"/>
                <w:id w:val="979122062"/>
                <w:placeholder>
                  <w:docPart w:val="ADB1F2A73D714192A20FEC4EF2D1FC2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3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C7D5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13705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arly meal detection using abdominal sound sign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8681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D6FA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12FD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4FA3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0BEC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4AF5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67F0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4301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6E36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F1E4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9F3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5524E8DE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DBB5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"/>
                <w:id w:val="-2009432426"/>
                <w:placeholder>
                  <w:docPart w:val="4EFB53D760BD4CBDA1C0FF608C8EB23D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9A2A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269D6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ata-driven personalized meal detection from CGM pattern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3304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FDF3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44A6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8300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6929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C2C8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75DD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6D61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129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C417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9007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724CD813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67999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"/>
                <w:id w:val="-1447383986"/>
                <w:placeholder>
                  <w:docPart w:val="0AEFE48A12124BE0AEC13A24B446E3FE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39A1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EBC82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ID using bio-inspired reinforcement learn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9C7C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0CCE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227B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B6BB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0B8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96ED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E87D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E63F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E46F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6113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CFDC8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0E183D0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A3C5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"/>
                <w:id w:val="-1701316840"/>
                <w:placeholder>
                  <w:docPart w:val="F77FCA2AD95247D698EF6DF2545B18A5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BA0E7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C9561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ep RL bolus calculator fo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8F4B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1F9E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E28A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A7EE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38E3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44DD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C0EB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D973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8EF8D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C29B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834E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9FC062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AA7DE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"/>
                <w:id w:val="-1199320578"/>
                <w:placeholder>
                  <w:docPart w:val="297C63D537124D7E89ABBFE0FCA3EFD9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6B94D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FAE0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isturbance-observer-based AID with feed-forward compens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3B0A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C275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D40E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A03FD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D744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337A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A529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0282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229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6B2B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1CAC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62E2FF8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527A4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"/>
                <w:id w:val="1898317665"/>
                <w:placeholder>
                  <w:docPart w:val="0D0BF29D102E4969AE5EC4900423680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4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E82C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B57E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Zone-MPC with moving-horizon estimation for meal disturbanc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68AD7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4431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EA96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61C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0EE0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97C6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67C2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5738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1DE4F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50F2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82181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1A242832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728BDB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"/>
                <w:id w:val="1732886355"/>
                <w:placeholder>
                  <w:docPart w:val="2117641A8DB14A2886B9811D10BEE66F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C1CE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DF40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t-triggered active disturbance rejection dual-hormone 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6B0C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91AD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75B5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7B2A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E9F2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C118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84B2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796A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B075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6694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2AC2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21DE2D21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6C494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"/>
                <w:id w:val="988133833"/>
                <w:placeholder>
                  <w:docPart w:val="D3E09BDF3771483C884E07B198E4349B"/>
                </w:placeholder>
              </w:sdtPr>
              <w:sdtContent>
                <w:r w:rsidR="00661036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5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0475F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EC6AD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iding-mode disturbance observers fo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8B96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DC47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6E27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AFC5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EB0C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2FA35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B436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50F9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32F6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D5FD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1F55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8B945A7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5FDA3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"/>
                <w:id w:val="-1292055492"/>
                <w:placeholder>
                  <w:docPart w:val="C7A5D169E46F4143BB922645F6EAADC5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04E5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9A68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MC-based module removing meal and exercise announcement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5B9B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1ADD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7ED1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EBA0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4A83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62D0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9763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86DE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CF58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5431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BC8F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C2BC240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21206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"/>
                <w:id w:val="-1981059858"/>
                <w:placeholder>
                  <w:docPart w:val="A6D4EEF72CCC435D94B0AD229069E486"/>
                </w:placeholder>
              </w:sdtPr>
              <w:sdtContent>
                <w:r w:rsidR="00661036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53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A61D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88A7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uper-twisting-based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al</w:t>
            </w:r>
            <w:proofErr w:type="spellEnd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detector evaluated on real-life dat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3C4E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45A01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A975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C1B6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4068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A2C4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24A9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504D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748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9D1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98BF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40BF99D8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7CF37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"/>
                <w:id w:val="889309156"/>
                <w:placeholder>
                  <w:docPart w:val="D7DFF3F99C1043C8A1CF1B5C2CB29C97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5532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33D9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Online disturbance rejection and anticipatory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lusing</w:t>
            </w:r>
            <w:proofErr w:type="spellEnd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for F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F3FB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B681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64ADF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3C43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C1F6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E1BB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B39F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7C836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95D1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3D8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6142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C279B06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DDB79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"/>
                <w:id w:val="-436056745"/>
                <w:placeholder>
                  <w:docPart w:val="3F5DB9B3E5504910B447B06DC9EABA2A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968E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1B403D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vanced hybrid MPC with automatic bolus priming fo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7C2C7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C2B5F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A707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4922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0108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5F2A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A45E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7D3C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56FF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5756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6CBD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21C34B2A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328C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"/>
                <w:id w:val="1372811236"/>
                <w:placeholder>
                  <w:docPart w:val="86DED548851641A0B446415756BC3A69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0D81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E330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earning-based MPC fo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99E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C4BE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947D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507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811A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AA5A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31F3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239F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63AD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BB42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B0D8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948B4F3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7508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"/>
                <w:id w:val="-954406839"/>
                <w:placeholder>
                  <w:docPart w:val="A8E25FF03AB844E090C6FD0668260B28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9A68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85A40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PC based FAID with meal detec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2F32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6782C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1C59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5366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3CD8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086E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494C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4D557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56E2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FD4E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6F8E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AC06D6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2BD18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"/>
                <w:id w:val="-1664464224"/>
                <w:placeholder>
                  <w:docPart w:val="3D3EAA48E73D4C71A7DD053D3D54B3C1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D347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4163C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patient trial of multiple model probabilistic predictive control (MMPPC) with repeated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CF6B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2019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46E7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E152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D8DA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FDA0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CAF6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3348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3EF8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99E1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3604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19201D8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24024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"/>
                <w:id w:val="696204085"/>
                <w:placeholder>
                  <w:docPart w:val="E4F1007174FC410185F13368427441C5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5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38D9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C35B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ID without meal announcement (MMPPC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4C51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A75A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131A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AE2A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D52A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1066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04EE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FBC7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D5B0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9C77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5718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6120435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5D8A38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"/>
                <w:id w:val="-1036732857"/>
                <w:placeholder>
                  <w:docPart w:val="03D58BEAA1CB4BDF9767AF9FDA72D71D"/>
                </w:placeholder>
              </w:sdtPr>
              <w:sdtContent>
                <w:r w:rsidR="00661036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6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8C5C8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5E315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Zone-MPC with health monitoring unde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A5802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17A9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884F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2B6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0D54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2790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9EDE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8107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D118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74A6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D44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2426DE72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500C8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"/>
                <w:id w:val="836421800"/>
                <w:placeholder>
                  <w:docPart w:val="1315E5CF0F484ABC9B3EB390CCA4E26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BC2C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B7EF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isk-based MPC for F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2B88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5EC58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B95E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2363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7263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1C90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AACA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D32B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07AD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55F7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6B94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0D003C3F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0733D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"/>
                <w:id w:val="957231114"/>
                <w:placeholder>
                  <w:docPart w:val="713C6FDE9C19420B81A99AA55309BABB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1AB0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9EF8C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KF-based meal detection module for multivariable 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F7C8D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DFD69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912F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93D9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D662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405B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CDFE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67C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9B38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A6F2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7353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04C03B07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3ED24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"/>
                <w:id w:val="1084798455"/>
                <w:placeholder>
                  <w:docPart w:val="044CE4E1BEE64E02A9A4FB0B971A3F61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D570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02598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eal detection and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lusing</w:t>
            </w:r>
            <w:proofErr w:type="spellEnd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in adaptive AID using UK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F1C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CC8C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E8A2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5CAC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06C3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445E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9C90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1771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2A8F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59C08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B29D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13FF22E3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53802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lNhbWFkaSIsImdpdmVuIjoiU2VkaXFlaC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"/>
                <w:id w:val="922839668"/>
                <w:placeholder>
                  <w:docPart w:val="F26805E34FD3461489C7F01CF6F2EB2B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294F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9CBAE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Real-time meal detection and </w:t>
            </w:r>
            <w:proofErr w:type="spellStart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olusing</w:t>
            </w:r>
            <w:proofErr w:type="spellEnd"/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using UK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7A70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FA91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5856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BC24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8AE1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B827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8996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12E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82B7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7278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4369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39A7382F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A24BF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"/>
                <w:id w:val="1334495165"/>
                <w:placeholder>
                  <w:docPart w:val="35847923770E45498699DCE544745F72"/>
                </w:placeholder>
              </w:sdtPr>
              <w:sdtContent>
                <w:r w:rsidR="00661036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6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09BC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462A6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al detection robustness during exercis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9803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F8152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0068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6697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D7E12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56B7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59577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DBE9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53D1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0632F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EE94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A40063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3AAA1A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"/>
                <w:id w:val="1341280259"/>
                <w:placeholder>
                  <w:docPart w:val="462005EA8B0B4072B155A866B67CDE79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9C5BE6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E3FB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edback-based meal detection and CHO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F8CC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774D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A6D2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AD74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16B4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E3EC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ABE3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03C1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E1EB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D1C9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E729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C73EBB1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B5E9F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"/>
                <w:id w:val="-476534503"/>
                <w:placeholder>
                  <w:docPart w:val="90BA625C473946528AD67C0DF13468E2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6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9D02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3529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al detection coupled with zone MP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A35BD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6444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6529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BACB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CFED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906E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97C8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AB62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C07F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F9342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30F0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7568BA37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5939B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"/>
                <w:id w:val="1945566394"/>
                <w:placeholder>
                  <w:docPart w:val="DCBD0F1165C84BDFB1BE07DB01BD35E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9C84E3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2E1A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HE-based unannounced meal detec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8117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840DB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E80B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6BD91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462E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033B6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B493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5B36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0552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8E9D3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32D9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71431904" w14:textId="77777777" w:rsidTr="00E4249C">
        <w:trPr>
          <w:trHeight w:val="645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BCD162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"/>
                <w:id w:val="-397667247"/>
                <w:placeholder>
                  <w:docPart w:val="B8219AA1F94D4CB6BE481C6B16C7EF2D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96AC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132E5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mitted MHE for meal detection and estima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A71A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6F42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23A6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6D23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B684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BBBD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1F75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B262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302E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42365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CC30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102CE58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77F6B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"/>
                <w:id w:val="580495017"/>
                <w:placeholder>
                  <w:docPart w:val="3DCF40DACAD741BFA432650E744B3276"/>
                </w:placeholder>
              </w:sdtPr>
              <w:sdtContent>
                <w:r w:rsidR="00661036" w:rsidRPr="003B3826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  <w:t>(7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FF4D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125E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ault and meal detection using redundant CGMs and UK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7556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30A8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7E84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26188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88945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FB38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865D4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4C7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1019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812F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D792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656A19FC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ED752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"/>
                <w:id w:val="-244881654"/>
                <w:placeholder>
                  <w:docPart w:val="061CF81F96344BE592F0611C329D96C7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3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725C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02319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del-based detection of missed meal announcement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F429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3A396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9E8A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E671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66C2B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7BD2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FFAC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5537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F5FD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C4E4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4338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4E7E4668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3C51E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"/>
                <w:id w:val="1393461159"/>
                <w:placeholder>
                  <w:docPart w:val="A70ED7CCA06E42959D2DC428DF39746A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4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DF14F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F1C46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del-based unannounced meal detection using K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C623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118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0254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28A8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93B4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4E62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DE5D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859F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0ADF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F27B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34D6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2CC7FCBB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FEEA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"/>
                <w:id w:val="1634141425"/>
                <w:placeholder>
                  <w:docPart w:val="46AE20E90FC14DC2BDD67707FC414927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5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2711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8D6E5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hormone FAID with model-based meal detec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8E5B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22F4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9C38F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23FD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7C1F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A118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F436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8CA4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84470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4C2F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D829C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0671AB69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375D5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"/>
                <w:id w:val="-497649522"/>
                <w:placeholder>
                  <w:docPart w:val="00A7980110BE431DB07C574088869A7D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6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3958F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8D847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G algorithm with automatic switching signal generato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E8F5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D972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BB25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690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CC07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A15CF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85C9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556D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22AB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E4EF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7CC9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</w:tr>
      <w:tr w:rsidR="00661036" w:rsidRPr="00851E2A" w14:paraId="0CDA8DD6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97EB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"/>
                <w:id w:val="1224866525"/>
                <w:placeholder>
                  <w:docPart w:val="FD647C59DE5940D8BE634D2B2BCE2C42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7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FD6D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239E6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RG without meal announcemen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3D1B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15D4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45A0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F050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0BDD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F312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8D756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E51F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ACD7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82CB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71E19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0DC0C78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FFBA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"/>
                <w:id w:val="1726795256"/>
                <w:placeholder>
                  <w:docPart w:val="B7FD26F3248F44E1AE4822EB78704D7A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8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6C06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06E9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witched control AID for pediatric population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E4BC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EC7D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68C0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6D67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E589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A60A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B4D9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CD06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3055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1786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418E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38C403E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7140F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"/>
                <w:id w:val="360708803"/>
                <w:placeholder>
                  <w:docPart w:val="F807C28F670A431891E89D0ACB5D4AA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79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973B2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82AE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linical trial of meal detection algorithm in adolescent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21B4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D8AA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DC97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5CF8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7B2A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DA27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FF458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AA3F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0C10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9E6E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C497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0BE5975F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9395C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"/>
                <w:id w:val="2085494824"/>
                <w:placeholder>
                  <w:docPart w:val="131DC25D6E134BC3AA6034B2D39EF821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80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A1FB0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E95A7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variable adaptive control without meal announcemen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0050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DC3D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E26E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66C8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ECC1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76B2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6ECB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42D1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33715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4E50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38442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1B9398C6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ECBE41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"/>
                <w:id w:val="-425659735"/>
                <w:placeholder>
                  <w:docPart w:val="2201AD582ED54A4F9DA638EEA2B9C7B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81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B7391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D651B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ID-based AID under unannounced meal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CAF1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545D1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43B90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DFEF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A588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2882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F50CF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BF7F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434E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ED6B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FFEE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  <w:tr w:rsidR="00661036" w:rsidRPr="00851E2A" w14:paraId="53D7D542" w14:textId="77777777" w:rsidTr="00E4249C">
        <w:trPr>
          <w:trHeight w:val="960"/>
        </w:trPr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58B322" w14:textId="77777777" w:rsidR="00661036" w:rsidRPr="00541C9B" w:rsidRDefault="00000000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Theme="minorEastAsia" w:hAnsi="Times New Roman" w:cs="Times New Roman"/>
                  <w:color w:val="000000"/>
                  <w:sz w:val="18"/>
                  <w:szCs w:val="18"/>
                </w:rPr>
                <w:tag w:val="MENDELEY_CITATION_v3_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"/>
                <w:id w:val="-1596404343"/>
                <w:placeholder>
                  <w:docPart w:val="B56C8D79F3C94D0E8DDE724ABBEAD426"/>
                </w:placeholder>
              </w:sdtPr>
              <w:sdtContent>
                <w:r w:rsidR="00661036" w:rsidRPr="003B3826">
                  <w:rPr>
                    <w:rFonts w:ascii="Times New Roman" w:eastAsiaTheme="minorEastAsia" w:hAnsi="Times New Roman" w:cs="Times New Roman"/>
                    <w:color w:val="000000"/>
                    <w:sz w:val="18"/>
                    <w:szCs w:val="18"/>
                  </w:rPr>
                  <w:t>(82)</w:t>
                </w:r>
              </w:sdtContent>
            </w:sdt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CD29A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84114" w14:textId="77777777" w:rsidR="00661036" w:rsidRPr="00541C9B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1C9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obust Markovian control for FA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55BA8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A0923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0D33A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40A8D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59E7C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DDE07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B8A5B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7C0C4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FF0000"/>
                <w:sz w:val="18"/>
                <w:szCs w:val="18"/>
              </w:rPr>
              <w:t>✘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AF4C6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D140A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6A1BE" w14:textId="77777777" w:rsidR="00661036" w:rsidRPr="00851E2A" w:rsidRDefault="00661036" w:rsidP="00661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B05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Symbol" w:hAnsi="Segoe UI Symbol"/>
                <w:b/>
                <w:bCs/>
                <w:color w:val="00B050"/>
                <w:sz w:val="18"/>
                <w:szCs w:val="18"/>
              </w:rPr>
              <w:t>✔︎</w:t>
            </w:r>
          </w:p>
        </w:tc>
      </w:tr>
    </w:tbl>
    <w:p w14:paraId="619D7971" w14:textId="4250D845" w:rsidR="00F42B01" w:rsidRPr="00541C9B" w:rsidRDefault="00851E2A" w:rsidP="00F42B01">
      <w:pPr>
        <w:spacing w:after="0" w:line="278" w:lineRule="auto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In-silico indicates simulation-based evaluation using virtual patient models; In-vivo indicates evaluation using clinical or real-world data. A denotes heuristic-based methods (e.g., threshold rules, derivatives, GRID, fuzzy logic, or physiology-based rules); B denotes machine-learning–based methods (e.g., neural networks, ensemble learning, deep learning, or reinforcement learning); C denotes control-theory–based methods (e.g., Kalman filtering, moving-horizon estimation, model predictive control, disturbance observers, or proportional–integral–derivative control). SE: sensitivity; FP/day: false positives per day; DT: detection time; TIR: time in range (70–180 mg/dL); TAR: time above range (&gt;180 mg/dL); TBR: time below range (&lt;70 mg/dL). </w:t>
      </w:r>
      <w:r w:rsidRPr="00541C9B">
        <w:rPr>
          <w:rFonts w:ascii="Segoe UI Symbol" w:eastAsiaTheme="minorEastAsia" w:hAnsi="Segoe UI Symbol" w:cs="Segoe UI Symbol"/>
          <w:bCs/>
          <w:i/>
          <w:iCs/>
          <w:sz w:val="16"/>
          <w:szCs w:val="16"/>
        </w:rPr>
        <w:t>✔</w:t>
      </w: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︎ indicates that the metric or category was explicitly reported or applied in the corresponding study; </w:t>
      </w:r>
      <w:r w:rsidRPr="00541C9B">
        <w:rPr>
          <w:rFonts w:ascii="Segoe UI Symbol" w:eastAsiaTheme="minorEastAsia" w:hAnsi="Segoe UI Symbol" w:cs="Segoe UI Symbol"/>
          <w:bCs/>
          <w:i/>
          <w:iCs/>
          <w:sz w:val="16"/>
          <w:szCs w:val="16"/>
        </w:rPr>
        <w:t>✘</w:t>
      </w: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indicates that it was not reported or not applicable.</w:t>
      </w:r>
      <w:r w:rsidR="00667312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</w:t>
      </w:r>
    </w:p>
    <w:p w14:paraId="21C8C27F" w14:textId="15CDED76" w:rsidR="00F42B01" w:rsidRPr="00541C9B" w:rsidRDefault="00F42B01" w:rsidP="00F42B01">
      <w:pPr>
        <w:spacing w:after="0" w:line="278" w:lineRule="auto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AID</w:t>
      </w:r>
      <w:r w:rsidR="00AF249A"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-</w:t>
      </w: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automated insulin delivery; FAID</w:t>
      </w:r>
      <w:r w:rsidR="00AF249A"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-</w:t>
      </w: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fully automated insulin delivery; MPC</w:t>
      </w:r>
      <w:r w:rsidR="00AF249A"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-</w:t>
      </w:r>
      <w:r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 model predictive control</w:t>
      </w:r>
      <w:r w:rsidR="00AF249A"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; PID - proportional-integral-derivative control; ML - machine learning; LSTM - long short-term memory; CGM - continuous glucose monitoring; KF – Kalman filter; UKF – unscented Kalman filter; ARG - automated regulation of glucose; IMC – internal model control; </w:t>
      </w:r>
      <w:r w:rsidR="00F830B9" w:rsidRPr="00541C9B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MHE – moving horizon estimation</w:t>
      </w:r>
    </w:p>
    <w:p w14:paraId="1B5FE68B" w14:textId="5ECCBE67" w:rsidR="004C1DE9" w:rsidRDefault="004C1DE9" w:rsidP="0018655D">
      <w:pPr>
        <w:spacing w:after="0" w:line="278" w:lineRule="auto"/>
      </w:pPr>
    </w:p>
    <w:sectPr w:rsidR="004C1DE9" w:rsidSect="008B4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6436F"/>
    <w:multiLevelType w:val="hybridMultilevel"/>
    <w:tmpl w:val="09008EB0"/>
    <w:lvl w:ilvl="0" w:tplc="A93AAD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CF0E11"/>
    <w:multiLevelType w:val="hybridMultilevel"/>
    <w:tmpl w:val="A8488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91E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263524"/>
    <w:multiLevelType w:val="hybridMultilevel"/>
    <w:tmpl w:val="BCB62BC4"/>
    <w:lvl w:ilvl="0" w:tplc="0A049F2E">
      <w:start w:val="1"/>
      <w:numFmt w:val="bullet"/>
      <w:lvlText w:val=""/>
      <w:lvlJc w:val="left"/>
      <w:pPr>
        <w:ind w:left="41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6" w:hanging="360"/>
      </w:pPr>
      <w:rPr>
        <w:rFonts w:ascii="Wingdings" w:hAnsi="Wingdings" w:hint="default"/>
      </w:rPr>
    </w:lvl>
  </w:abstractNum>
  <w:abstractNum w:abstractNumId="4" w15:restartNumberingAfterBreak="0">
    <w:nsid w:val="1FC75D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2303F5"/>
    <w:multiLevelType w:val="hybridMultilevel"/>
    <w:tmpl w:val="7270AA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515CF4"/>
    <w:multiLevelType w:val="hybridMultilevel"/>
    <w:tmpl w:val="BA0AA426"/>
    <w:lvl w:ilvl="0" w:tplc="2676D0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568C7"/>
    <w:multiLevelType w:val="hybridMultilevel"/>
    <w:tmpl w:val="3572BE60"/>
    <w:lvl w:ilvl="0" w:tplc="D97E37B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163D7"/>
    <w:multiLevelType w:val="hybridMultilevel"/>
    <w:tmpl w:val="60181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353F2"/>
    <w:multiLevelType w:val="hybridMultilevel"/>
    <w:tmpl w:val="3F727520"/>
    <w:lvl w:ilvl="0" w:tplc="5B645E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814FA"/>
    <w:multiLevelType w:val="hybridMultilevel"/>
    <w:tmpl w:val="9F3661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E2915"/>
    <w:multiLevelType w:val="hybridMultilevel"/>
    <w:tmpl w:val="25163060"/>
    <w:lvl w:ilvl="0" w:tplc="124A16C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916DDA"/>
    <w:multiLevelType w:val="hybridMultilevel"/>
    <w:tmpl w:val="2F3C73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7921233"/>
    <w:multiLevelType w:val="hybridMultilevel"/>
    <w:tmpl w:val="DE6EA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915342"/>
    <w:multiLevelType w:val="hybridMultilevel"/>
    <w:tmpl w:val="9C2CE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8659D"/>
    <w:multiLevelType w:val="hybridMultilevel"/>
    <w:tmpl w:val="12769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B0247"/>
    <w:multiLevelType w:val="multilevel"/>
    <w:tmpl w:val="BF9663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DC255D8"/>
    <w:multiLevelType w:val="hybridMultilevel"/>
    <w:tmpl w:val="AB7435D8"/>
    <w:lvl w:ilvl="0" w:tplc="5CC2E7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17719"/>
    <w:multiLevelType w:val="hybridMultilevel"/>
    <w:tmpl w:val="7F124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0E10E1"/>
    <w:multiLevelType w:val="hybridMultilevel"/>
    <w:tmpl w:val="A5EC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D1B82"/>
    <w:multiLevelType w:val="multilevel"/>
    <w:tmpl w:val="034CD55C"/>
    <w:lvl w:ilvl="0">
      <w:start w:val="4"/>
      <w:numFmt w:val="decimal"/>
      <w:lvlText w:val="%1"/>
      <w:lvlJc w:val="left"/>
      <w:pPr>
        <w:ind w:left="360" w:hanging="360"/>
      </w:pPr>
      <w:rPr>
        <w:rFonts w:cstheme="minorHAnsi" w:hint="default"/>
        <w:b/>
        <w:color w:val="auto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cstheme="minorHAnsi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HAnsi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theme="minorHAnsi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HAnsi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theme="minorHAnsi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HAnsi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theme="minorHAnsi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theme="minorHAnsi" w:hint="default"/>
        <w:b/>
        <w:color w:val="auto"/>
      </w:rPr>
    </w:lvl>
  </w:abstractNum>
  <w:abstractNum w:abstractNumId="21" w15:restartNumberingAfterBreak="0">
    <w:nsid w:val="656651DE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74E9509F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7559245F"/>
    <w:multiLevelType w:val="hybridMultilevel"/>
    <w:tmpl w:val="ED846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355077">
    <w:abstractNumId w:val="17"/>
  </w:num>
  <w:num w:numId="2" w16cid:durableId="1364017526">
    <w:abstractNumId w:val="22"/>
  </w:num>
  <w:num w:numId="3" w16cid:durableId="1360812395">
    <w:abstractNumId w:val="2"/>
  </w:num>
  <w:num w:numId="4" w16cid:durableId="1905219600">
    <w:abstractNumId w:val="21"/>
  </w:num>
  <w:num w:numId="5" w16cid:durableId="1889879014">
    <w:abstractNumId w:val="0"/>
  </w:num>
  <w:num w:numId="6" w16cid:durableId="488523451">
    <w:abstractNumId w:val="5"/>
  </w:num>
  <w:num w:numId="7" w16cid:durableId="1858083244">
    <w:abstractNumId w:val="3"/>
  </w:num>
  <w:num w:numId="8" w16cid:durableId="1517696822">
    <w:abstractNumId w:val="16"/>
  </w:num>
  <w:num w:numId="9" w16cid:durableId="830222689">
    <w:abstractNumId w:val="4"/>
  </w:num>
  <w:num w:numId="10" w16cid:durableId="1007291185">
    <w:abstractNumId w:val="23"/>
  </w:num>
  <w:num w:numId="11" w16cid:durableId="628705693">
    <w:abstractNumId w:val="10"/>
  </w:num>
  <w:num w:numId="12" w16cid:durableId="17514386">
    <w:abstractNumId w:val="12"/>
  </w:num>
  <w:num w:numId="13" w16cid:durableId="755588771">
    <w:abstractNumId w:val="19"/>
  </w:num>
  <w:num w:numId="14" w16cid:durableId="2133018463">
    <w:abstractNumId w:val="14"/>
  </w:num>
  <w:num w:numId="15" w16cid:durableId="2030910334">
    <w:abstractNumId w:val="6"/>
  </w:num>
  <w:num w:numId="16" w16cid:durableId="716511979">
    <w:abstractNumId w:val="7"/>
  </w:num>
  <w:num w:numId="17" w16cid:durableId="1596786668">
    <w:abstractNumId w:val="11"/>
  </w:num>
  <w:num w:numId="18" w16cid:durableId="823013893">
    <w:abstractNumId w:val="8"/>
  </w:num>
  <w:num w:numId="19" w16cid:durableId="1539733496">
    <w:abstractNumId w:val="20"/>
  </w:num>
  <w:num w:numId="20" w16cid:durableId="1634675599">
    <w:abstractNumId w:val="1"/>
  </w:num>
  <w:num w:numId="21" w16cid:durableId="1157956105">
    <w:abstractNumId w:val="15"/>
  </w:num>
  <w:num w:numId="22" w16cid:durableId="348604972">
    <w:abstractNumId w:val="18"/>
  </w:num>
  <w:num w:numId="23" w16cid:durableId="964654232">
    <w:abstractNumId w:val="13"/>
  </w:num>
  <w:num w:numId="24" w16cid:durableId="4762671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31"/>
    <w:rsid w:val="00003900"/>
    <w:rsid w:val="00063899"/>
    <w:rsid w:val="00086CBA"/>
    <w:rsid w:val="000C6029"/>
    <w:rsid w:val="000E0325"/>
    <w:rsid w:val="000E6B73"/>
    <w:rsid w:val="0013174D"/>
    <w:rsid w:val="00136F4C"/>
    <w:rsid w:val="00155490"/>
    <w:rsid w:val="0018655D"/>
    <w:rsid w:val="00195DA2"/>
    <w:rsid w:val="001A6535"/>
    <w:rsid w:val="001A6A21"/>
    <w:rsid w:val="001B1620"/>
    <w:rsid w:val="001D2907"/>
    <w:rsid w:val="001E3A7D"/>
    <w:rsid w:val="001F4909"/>
    <w:rsid w:val="00201F60"/>
    <w:rsid w:val="00214529"/>
    <w:rsid w:val="00223819"/>
    <w:rsid w:val="00223A8A"/>
    <w:rsid w:val="00224042"/>
    <w:rsid w:val="00231811"/>
    <w:rsid w:val="002414B0"/>
    <w:rsid w:val="00244EE5"/>
    <w:rsid w:val="002455C7"/>
    <w:rsid w:val="00251F92"/>
    <w:rsid w:val="00261F27"/>
    <w:rsid w:val="002953C3"/>
    <w:rsid w:val="002960BC"/>
    <w:rsid w:val="00296778"/>
    <w:rsid w:val="002A0F6C"/>
    <w:rsid w:val="002B4212"/>
    <w:rsid w:val="002B4C94"/>
    <w:rsid w:val="002D061D"/>
    <w:rsid w:val="002E1833"/>
    <w:rsid w:val="00306750"/>
    <w:rsid w:val="00307801"/>
    <w:rsid w:val="003078A2"/>
    <w:rsid w:val="00307977"/>
    <w:rsid w:val="00312BEB"/>
    <w:rsid w:val="00321367"/>
    <w:rsid w:val="003225F2"/>
    <w:rsid w:val="00335F44"/>
    <w:rsid w:val="00345B68"/>
    <w:rsid w:val="003A5D6F"/>
    <w:rsid w:val="003A7285"/>
    <w:rsid w:val="003B567D"/>
    <w:rsid w:val="003E63A6"/>
    <w:rsid w:val="003E6CE1"/>
    <w:rsid w:val="00400A6E"/>
    <w:rsid w:val="004118C3"/>
    <w:rsid w:val="004179D5"/>
    <w:rsid w:val="00431E5E"/>
    <w:rsid w:val="00436C0C"/>
    <w:rsid w:val="00441116"/>
    <w:rsid w:val="0044437A"/>
    <w:rsid w:val="00456484"/>
    <w:rsid w:val="0046068A"/>
    <w:rsid w:val="00491611"/>
    <w:rsid w:val="004B014D"/>
    <w:rsid w:val="004C0FFB"/>
    <w:rsid w:val="004C1DE9"/>
    <w:rsid w:val="004C375C"/>
    <w:rsid w:val="004E164D"/>
    <w:rsid w:val="004E24E0"/>
    <w:rsid w:val="004E58A8"/>
    <w:rsid w:val="00506B56"/>
    <w:rsid w:val="00516A8F"/>
    <w:rsid w:val="005347B6"/>
    <w:rsid w:val="005400D1"/>
    <w:rsid w:val="0054098E"/>
    <w:rsid w:val="00541C9B"/>
    <w:rsid w:val="00545AA5"/>
    <w:rsid w:val="00575A8D"/>
    <w:rsid w:val="005D39C0"/>
    <w:rsid w:val="005E6AA7"/>
    <w:rsid w:val="00601BDA"/>
    <w:rsid w:val="0060405B"/>
    <w:rsid w:val="006538CF"/>
    <w:rsid w:val="006541D5"/>
    <w:rsid w:val="00655E6C"/>
    <w:rsid w:val="00661036"/>
    <w:rsid w:val="00667312"/>
    <w:rsid w:val="00681F22"/>
    <w:rsid w:val="00684194"/>
    <w:rsid w:val="006841FD"/>
    <w:rsid w:val="00697525"/>
    <w:rsid w:val="006A6E18"/>
    <w:rsid w:val="006B60F5"/>
    <w:rsid w:val="006C7336"/>
    <w:rsid w:val="006D26B6"/>
    <w:rsid w:val="006D620F"/>
    <w:rsid w:val="0070384C"/>
    <w:rsid w:val="00724E52"/>
    <w:rsid w:val="00740337"/>
    <w:rsid w:val="007406D1"/>
    <w:rsid w:val="007416DD"/>
    <w:rsid w:val="007546FA"/>
    <w:rsid w:val="007B232F"/>
    <w:rsid w:val="007D4A41"/>
    <w:rsid w:val="007E3637"/>
    <w:rsid w:val="007E3E5D"/>
    <w:rsid w:val="007E66EA"/>
    <w:rsid w:val="007F2005"/>
    <w:rsid w:val="007F4336"/>
    <w:rsid w:val="00814686"/>
    <w:rsid w:val="00815A83"/>
    <w:rsid w:val="008355A8"/>
    <w:rsid w:val="00837E43"/>
    <w:rsid w:val="00844662"/>
    <w:rsid w:val="00851E2A"/>
    <w:rsid w:val="00854A06"/>
    <w:rsid w:val="00870175"/>
    <w:rsid w:val="00874D55"/>
    <w:rsid w:val="008763DA"/>
    <w:rsid w:val="00884817"/>
    <w:rsid w:val="008876D9"/>
    <w:rsid w:val="00892DF5"/>
    <w:rsid w:val="0089679B"/>
    <w:rsid w:val="008B4DD8"/>
    <w:rsid w:val="008D6A4D"/>
    <w:rsid w:val="008E4B3D"/>
    <w:rsid w:val="008F2CFC"/>
    <w:rsid w:val="00902178"/>
    <w:rsid w:val="00917359"/>
    <w:rsid w:val="00924BE4"/>
    <w:rsid w:val="009346C0"/>
    <w:rsid w:val="00934CC8"/>
    <w:rsid w:val="009361D8"/>
    <w:rsid w:val="00951AFF"/>
    <w:rsid w:val="009652B4"/>
    <w:rsid w:val="0098246E"/>
    <w:rsid w:val="009C20E4"/>
    <w:rsid w:val="009C3618"/>
    <w:rsid w:val="009E3D05"/>
    <w:rsid w:val="009F4C31"/>
    <w:rsid w:val="00A1058F"/>
    <w:rsid w:val="00A130AE"/>
    <w:rsid w:val="00A150EA"/>
    <w:rsid w:val="00A278F0"/>
    <w:rsid w:val="00A36450"/>
    <w:rsid w:val="00A4308C"/>
    <w:rsid w:val="00A82632"/>
    <w:rsid w:val="00A91A4F"/>
    <w:rsid w:val="00AB12A0"/>
    <w:rsid w:val="00AB5B18"/>
    <w:rsid w:val="00AE6A79"/>
    <w:rsid w:val="00AF249A"/>
    <w:rsid w:val="00B01BEB"/>
    <w:rsid w:val="00B03110"/>
    <w:rsid w:val="00B1182E"/>
    <w:rsid w:val="00B127A8"/>
    <w:rsid w:val="00B16619"/>
    <w:rsid w:val="00B22E8D"/>
    <w:rsid w:val="00B2584C"/>
    <w:rsid w:val="00B323E0"/>
    <w:rsid w:val="00B66D5B"/>
    <w:rsid w:val="00B67141"/>
    <w:rsid w:val="00B76BDB"/>
    <w:rsid w:val="00BB440A"/>
    <w:rsid w:val="00BE6FD2"/>
    <w:rsid w:val="00BF2429"/>
    <w:rsid w:val="00C055E6"/>
    <w:rsid w:val="00C140D9"/>
    <w:rsid w:val="00C31869"/>
    <w:rsid w:val="00C32783"/>
    <w:rsid w:val="00C43ABC"/>
    <w:rsid w:val="00C67309"/>
    <w:rsid w:val="00C676DD"/>
    <w:rsid w:val="00C90FE1"/>
    <w:rsid w:val="00CA1C3E"/>
    <w:rsid w:val="00CA78AA"/>
    <w:rsid w:val="00CD504F"/>
    <w:rsid w:val="00CF5CCD"/>
    <w:rsid w:val="00D06C9E"/>
    <w:rsid w:val="00D1096B"/>
    <w:rsid w:val="00D3439E"/>
    <w:rsid w:val="00D51685"/>
    <w:rsid w:val="00D80D9D"/>
    <w:rsid w:val="00D85945"/>
    <w:rsid w:val="00DA634F"/>
    <w:rsid w:val="00DF10F5"/>
    <w:rsid w:val="00E95940"/>
    <w:rsid w:val="00EA6C57"/>
    <w:rsid w:val="00EA701C"/>
    <w:rsid w:val="00EC3915"/>
    <w:rsid w:val="00ED0C3B"/>
    <w:rsid w:val="00EE150A"/>
    <w:rsid w:val="00EE4C51"/>
    <w:rsid w:val="00F02A92"/>
    <w:rsid w:val="00F42B01"/>
    <w:rsid w:val="00F613EB"/>
    <w:rsid w:val="00F64AEB"/>
    <w:rsid w:val="00F7320C"/>
    <w:rsid w:val="00F830B9"/>
    <w:rsid w:val="00FA508E"/>
    <w:rsid w:val="00FB3860"/>
    <w:rsid w:val="00FD462E"/>
    <w:rsid w:val="00FF0DE1"/>
    <w:rsid w:val="00FF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912D"/>
  <w15:chartTrackingRefBased/>
  <w15:docId w15:val="{11BC42DD-27BD-4403-B7A5-14AFC7A5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4C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4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F4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C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4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C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4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0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D504F"/>
    <w:pPr>
      <w:widowControl w:val="0"/>
      <w:autoSpaceDE w:val="0"/>
      <w:autoSpaceDN w:val="0"/>
      <w:spacing w:before="72" w:after="0" w:line="240" w:lineRule="auto"/>
      <w:ind w:left="56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4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6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1E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E2A"/>
    <w:rPr>
      <w:color w:val="96607D"/>
      <w:u w:val="single"/>
    </w:rPr>
  </w:style>
  <w:style w:type="paragraph" w:customStyle="1" w:styleId="msonormal0">
    <w:name w:val="msonormal"/>
    <w:basedOn w:val="Normal"/>
    <w:rsid w:val="00851E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51E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51E2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51E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51E2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00B05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00B05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FF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FF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24E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0FE1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90F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StyleAbstract10pt">
    <w:name w:val="Style Abstract + 10 pt"/>
    <w:basedOn w:val="Normal"/>
    <w:link w:val="StyleAbstract10ptChar"/>
    <w:rsid w:val="00C90FE1"/>
    <w:pPr>
      <w:autoSpaceDE w:val="0"/>
      <w:autoSpaceDN w:val="0"/>
      <w:spacing w:before="80" w:after="80" w:line="240" w:lineRule="auto"/>
      <w:ind w:firstLine="204"/>
      <w:jc w:val="both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StyleAbstract10ptChar">
    <w:name w:val="Style Abstract + 10 pt Char"/>
    <w:basedOn w:val="DefaultParagraphFont"/>
    <w:link w:val="StyleAbstract10pt"/>
    <w:rsid w:val="00C90FE1"/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paragraph" w:customStyle="1" w:styleId="StyleStyleAbstractLeft15cmFirstline0cmRight155">
    <w:name w:val="Style Style Abstract + Left:  1.5 cm First line:  0 cm Right:  1.55..."/>
    <w:basedOn w:val="Normal"/>
    <w:rsid w:val="00C90FE1"/>
    <w:pPr>
      <w:pBdr>
        <w:top w:val="single" w:sz="4" w:space="4" w:color="auto"/>
        <w:bottom w:val="single" w:sz="4" w:space="4" w:color="auto"/>
      </w:pBdr>
      <w:autoSpaceDE w:val="0"/>
      <w:autoSpaceDN w:val="0"/>
      <w:snapToGrid w:val="0"/>
      <w:spacing w:before="80" w:after="80" w:line="240" w:lineRule="auto"/>
      <w:ind w:left="851" w:right="879"/>
      <w:jc w:val="both"/>
    </w:pPr>
    <w:rPr>
      <w:rFonts w:ascii="Times New Roman" w:eastAsia="Times New Roman" w:hAnsi="Times New Roman" w:cs="Times New Roman"/>
      <w:b/>
      <w:bCs/>
      <w:kern w:val="0"/>
      <w:sz w:val="18"/>
      <w:szCs w:val="20"/>
      <w14:ligatures w14:val="none"/>
    </w:rPr>
  </w:style>
  <w:style w:type="paragraph" w:styleId="Revision">
    <w:name w:val="Revision"/>
    <w:hidden/>
    <w:uiPriority w:val="99"/>
    <w:semiHidden/>
    <w:rsid w:val="00C90FE1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F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FE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90FE1"/>
  </w:style>
  <w:style w:type="table" w:styleId="PlainTable2">
    <w:name w:val="Plain Table 2"/>
    <w:basedOn w:val="TableNormal"/>
    <w:uiPriority w:val="99"/>
    <w:rsid w:val="00C90FE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F056A0A93B24EDAA978122F69901D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F3A48F-995C-47A9-9FC9-DE374538EABA}"/>
      </w:docPartPr>
      <w:docPartBody>
        <w:p w:rsidR="005D254A" w:rsidRDefault="00E32E90" w:rsidP="00E32E90">
          <w:pPr>
            <w:pStyle w:val="0F056A0A93B24EDAA978122F69901DA0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3B4DAF25D44E059D34E25326F608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FC2BE0-3C8B-49AE-A755-C37C6BC3B7CD}"/>
      </w:docPartPr>
      <w:docPartBody>
        <w:p w:rsidR="005D254A" w:rsidRDefault="00E32E90" w:rsidP="00E32E90">
          <w:pPr>
            <w:pStyle w:val="4D3B4DAF25D44E059D34E25326F6089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541529D4B942A18939E8307F6EBD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A9BA12-32F5-4990-B01C-D129C693638B}"/>
      </w:docPartPr>
      <w:docPartBody>
        <w:p w:rsidR="005D254A" w:rsidRDefault="00E32E90" w:rsidP="00E32E90">
          <w:pPr>
            <w:pStyle w:val="81541529D4B942A18939E8307F6EBDA5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560FFDDC124C08A88AC31E7DCE96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08D851-D4EE-4812-80E0-C3D7332C62AF}"/>
      </w:docPartPr>
      <w:docPartBody>
        <w:p w:rsidR="005D254A" w:rsidRDefault="00E32E90" w:rsidP="00E32E90">
          <w:pPr>
            <w:pStyle w:val="74560FFDDC124C08A88AC31E7DCE969B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58CE92EE344EA9A381005D4F2BAC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F80653-1663-4E81-A7F6-E28B347E7359}"/>
      </w:docPartPr>
      <w:docPartBody>
        <w:p w:rsidR="005D254A" w:rsidRDefault="00E32E90" w:rsidP="00E32E90">
          <w:pPr>
            <w:pStyle w:val="DD58CE92EE344EA9A381005D4F2BACB3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5982AF3C9043CDAE9A39082362A0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2BBEB3-1ECB-43C3-8CED-090785B8E824}"/>
      </w:docPartPr>
      <w:docPartBody>
        <w:p w:rsidR="005D254A" w:rsidRDefault="00E32E90" w:rsidP="00E32E90">
          <w:pPr>
            <w:pStyle w:val="2F5982AF3C9043CDAE9A39082362A0B8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E5DAFF09DA4CD78C7399550E4963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D9B9CD-0C3F-4FC8-A1BE-CD99265C177E}"/>
      </w:docPartPr>
      <w:docPartBody>
        <w:p w:rsidR="005D254A" w:rsidRDefault="00E32E90" w:rsidP="00E32E90">
          <w:pPr>
            <w:pStyle w:val="88E5DAFF09DA4CD78C7399550E4963E1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6FD382749A43B2A68A2E3128573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6CFD96-2EF4-4711-A8F3-74BA3D22E95A}"/>
      </w:docPartPr>
      <w:docPartBody>
        <w:p w:rsidR="005D254A" w:rsidRDefault="00E32E90" w:rsidP="00E32E90">
          <w:pPr>
            <w:pStyle w:val="676FD382749A43B2A68A2E3128573286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896370DC634D579A60FAD86EDD53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0E0AAC-3D47-4405-ABE3-719FE3261A9C}"/>
      </w:docPartPr>
      <w:docPartBody>
        <w:p w:rsidR="005D254A" w:rsidRDefault="00E32E90" w:rsidP="00E32E90">
          <w:pPr>
            <w:pStyle w:val="FA896370DC634D579A60FAD86EDD53FD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357CF342A24F968D288550E6C207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66E03E-040E-42AE-BD3A-B10E8310C69C}"/>
      </w:docPartPr>
      <w:docPartBody>
        <w:p w:rsidR="005D254A" w:rsidRDefault="00E32E90" w:rsidP="00E32E90">
          <w:pPr>
            <w:pStyle w:val="85357CF342A24F968D288550E6C2075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45A7137DDB4B68802B0ACF96B402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2204A3-E0F6-43C9-AF9B-810C734280FB}"/>
      </w:docPartPr>
      <w:docPartBody>
        <w:p w:rsidR="005D254A" w:rsidRDefault="00E32E90" w:rsidP="00E32E90">
          <w:pPr>
            <w:pStyle w:val="CD45A7137DDB4B68802B0ACF96B4024A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4208E2EFC64F67BC5A89F3E56E8C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A6DF8D-F5B6-47AD-8A3F-2BD03E150178}"/>
      </w:docPartPr>
      <w:docPartBody>
        <w:p w:rsidR="005D254A" w:rsidRDefault="00E32E90" w:rsidP="00E32E90">
          <w:pPr>
            <w:pStyle w:val="0C4208E2EFC64F67BC5A89F3E56E8CCF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E8CF27CE7F4D25936ADC991C2344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51F2C3-5F5E-4318-B55D-03982DD2D60B}"/>
      </w:docPartPr>
      <w:docPartBody>
        <w:p w:rsidR="005D254A" w:rsidRDefault="00E32E90" w:rsidP="00E32E90">
          <w:pPr>
            <w:pStyle w:val="2AE8CF27CE7F4D25936ADC991C23441F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F882D71A704BC3B8A1A0248CB6B4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F1D15F-D166-49AD-9747-5D8E2782BE76}"/>
      </w:docPartPr>
      <w:docPartBody>
        <w:p w:rsidR="005D254A" w:rsidRDefault="00E32E90" w:rsidP="00E32E90">
          <w:pPr>
            <w:pStyle w:val="DFF882D71A704BC3B8A1A0248CB6B45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7672095C02449389DF0D98F40488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C62FA-FF20-4C3E-A7AC-3276804365E0}"/>
      </w:docPartPr>
      <w:docPartBody>
        <w:p w:rsidR="005D254A" w:rsidRDefault="00E32E90" w:rsidP="00E32E90">
          <w:pPr>
            <w:pStyle w:val="367672095C02449389DF0D98F4048894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02F8B5CCFC4E338959AB22FC75E6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385A47-CF5B-4447-86B6-70FE18607234}"/>
      </w:docPartPr>
      <w:docPartBody>
        <w:p w:rsidR="005D254A" w:rsidRDefault="00E32E90" w:rsidP="00E32E90">
          <w:pPr>
            <w:pStyle w:val="4C02F8B5CCFC4E338959AB22FC75E63B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B7A97222164F129CED15852C7339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B343B0-7ECD-4CB7-BE5F-5615BD9B5832}"/>
      </w:docPartPr>
      <w:docPartBody>
        <w:p w:rsidR="005D254A" w:rsidRDefault="00E32E90" w:rsidP="00E32E90">
          <w:pPr>
            <w:pStyle w:val="B7B7A97222164F129CED15852C7339EF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87DABFA8704D4DB96DE20303196F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12DD29-B771-459C-851F-CCB980B97BFB}"/>
      </w:docPartPr>
      <w:docPartBody>
        <w:p w:rsidR="005D254A" w:rsidRDefault="00E32E90" w:rsidP="00E32E90">
          <w:pPr>
            <w:pStyle w:val="5587DABFA8704D4DB96DE20303196F3D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3A75F68D2F4159AF69091FEE7045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66453E-851A-455E-8733-2B6BB4F277E4}"/>
      </w:docPartPr>
      <w:docPartBody>
        <w:p w:rsidR="005D254A" w:rsidRDefault="00E32E90" w:rsidP="00E32E90">
          <w:pPr>
            <w:pStyle w:val="6B3A75F68D2F4159AF69091FEE7045D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DEA97F628E46ACB49E5883E2BF4D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70675F-1559-4C2F-8518-B52D6F751154}"/>
      </w:docPartPr>
      <w:docPartBody>
        <w:p w:rsidR="005D254A" w:rsidRDefault="00E32E90" w:rsidP="00E32E90">
          <w:pPr>
            <w:pStyle w:val="B9DEA97F628E46ACB49E5883E2BF4D94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B728C1D49948E4BE95906AA4AD5D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2F7DE8-A995-448E-8A43-BCB5203EF565}"/>
      </w:docPartPr>
      <w:docPartBody>
        <w:p w:rsidR="005D254A" w:rsidRDefault="00E32E90" w:rsidP="00E32E90">
          <w:pPr>
            <w:pStyle w:val="83B728C1D49948E4BE95906AA4AD5D90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AD98717F9042999CDC0BD83C51A6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38AC05-5DFF-4442-9A61-C8A7F777D5A9}"/>
      </w:docPartPr>
      <w:docPartBody>
        <w:p w:rsidR="005D254A" w:rsidRDefault="00E32E90" w:rsidP="00E32E90">
          <w:pPr>
            <w:pStyle w:val="A5AD98717F9042999CDC0BD83C51A642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3F4473AC714491A6D2CCF75686D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49CBE0-4830-498B-A3AA-1B86FF7F9EE3}"/>
      </w:docPartPr>
      <w:docPartBody>
        <w:p w:rsidR="005D254A" w:rsidRDefault="00E32E90" w:rsidP="00E32E90">
          <w:pPr>
            <w:pStyle w:val="B43F4473AC714491A6D2CCF75686D75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F427B908D747B9A2BCBD640EF1B5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3F0896-5334-461D-8BE2-58889F7B33E3}"/>
      </w:docPartPr>
      <w:docPartBody>
        <w:p w:rsidR="005D254A" w:rsidRDefault="00E32E90" w:rsidP="00E32E90">
          <w:pPr>
            <w:pStyle w:val="D3F427B908D747B9A2BCBD640EF1B524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AF2E703DE44A958DCA2E7EF0533F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FFE67E-6DCE-488A-8AE5-1A3511D4FD08}"/>
      </w:docPartPr>
      <w:docPartBody>
        <w:p w:rsidR="005D254A" w:rsidRDefault="00E32E90" w:rsidP="00E32E90">
          <w:pPr>
            <w:pStyle w:val="75AF2E703DE44A958DCA2E7EF0533F7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1D60A08A96411A8E4BE80D1F5B32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385EB8-8B38-43CD-8F50-C22A6BA75BEC}"/>
      </w:docPartPr>
      <w:docPartBody>
        <w:p w:rsidR="005D254A" w:rsidRDefault="00E32E90" w:rsidP="00E32E90">
          <w:pPr>
            <w:pStyle w:val="B31D60A08A96411A8E4BE80D1F5B3267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0D9D0C159C450F8C11955EC1B34D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1C565D-D305-4587-8B5D-432EC155DA37}"/>
      </w:docPartPr>
      <w:docPartBody>
        <w:p w:rsidR="005D254A" w:rsidRDefault="00E32E90" w:rsidP="00E32E90">
          <w:pPr>
            <w:pStyle w:val="9C0D9D0C159C450F8C11955EC1B34D9C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529E06CF33427DB78C95CC9054BB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CFAB67-0A70-42FC-B669-EEA39B8704F3}"/>
      </w:docPartPr>
      <w:docPartBody>
        <w:p w:rsidR="005D254A" w:rsidRDefault="00E32E90" w:rsidP="00E32E90">
          <w:pPr>
            <w:pStyle w:val="BE529E06CF33427DB78C95CC9054BB0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83BA8E895247429B02A6A021977B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CB1987-4DD8-41CB-95A6-C8F9C3F57C8D}"/>
      </w:docPartPr>
      <w:docPartBody>
        <w:p w:rsidR="005D254A" w:rsidRDefault="00E32E90" w:rsidP="00E32E90">
          <w:pPr>
            <w:pStyle w:val="AE83BA8E895247429B02A6A021977B72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B9A575B6724FF5B10E7CD0D3424C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5BD80F-2A0F-411C-8E67-1A45956EBA99}"/>
      </w:docPartPr>
      <w:docPartBody>
        <w:p w:rsidR="005D254A" w:rsidRDefault="00E32E90" w:rsidP="00E32E90">
          <w:pPr>
            <w:pStyle w:val="A9B9A575B6724FF5B10E7CD0D3424C74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E964943F714D2BB769355B26982A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2FB4F7-DB33-47FB-9B9E-522847B725FA}"/>
      </w:docPartPr>
      <w:docPartBody>
        <w:p w:rsidR="005D254A" w:rsidRDefault="00E32E90" w:rsidP="00E32E90">
          <w:pPr>
            <w:pStyle w:val="BEE964943F714D2BB769355B26982A7A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BB93273573434899127D9A2F6C37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12B8D5-67DD-4405-B7CD-F0843F72E63E}"/>
      </w:docPartPr>
      <w:docPartBody>
        <w:p w:rsidR="005D254A" w:rsidRDefault="00E32E90" w:rsidP="00E32E90">
          <w:pPr>
            <w:pStyle w:val="4DBB93273573434899127D9A2F6C3778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B1F2A73D714192A20FEC4EF2D1FC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598CD2-C0FD-4293-B934-A45C440D29FF}"/>
      </w:docPartPr>
      <w:docPartBody>
        <w:p w:rsidR="005D254A" w:rsidRDefault="00E32E90" w:rsidP="00E32E90">
          <w:pPr>
            <w:pStyle w:val="ADB1F2A73D714192A20FEC4EF2D1FC2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FB53D760BD4CBDA1C0FF608C8EB2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ED1D4E-0508-45CC-AEF8-336B019486EE}"/>
      </w:docPartPr>
      <w:docPartBody>
        <w:p w:rsidR="005D254A" w:rsidRDefault="00E32E90" w:rsidP="00E32E90">
          <w:pPr>
            <w:pStyle w:val="4EFB53D760BD4CBDA1C0FF608C8EB23D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EFE48A12124BE0AEC13A24B446E3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5CC922-51E6-4A30-99D1-2526E03E3E8C}"/>
      </w:docPartPr>
      <w:docPartBody>
        <w:p w:rsidR="005D254A" w:rsidRDefault="00E32E90" w:rsidP="00E32E90">
          <w:pPr>
            <w:pStyle w:val="0AEFE48A12124BE0AEC13A24B446E3F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7FCA2AD95247D698EF6DF2545B18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E8DB4B-66B8-4FA7-8D2B-7C4002143F3D}"/>
      </w:docPartPr>
      <w:docPartBody>
        <w:p w:rsidR="005D254A" w:rsidRDefault="00E32E90" w:rsidP="00E32E90">
          <w:pPr>
            <w:pStyle w:val="F77FCA2AD95247D698EF6DF2545B18A5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7C63D537124D7E89ABBFE0FCA3EF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D792FA-DDA2-40BA-A2A4-CAC3DD6D41FC}"/>
      </w:docPartPr>
      <w:docPartBody>
        <w:p w:rsidR="005D254A" w:rsidRDefault="00E32E90" w:rsidP="00E32E90">
          <w:pPr>
            <w:pStyle w:val="297C63D537124D7E89ABBFE0FCA3EFD9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0BF29D102E4969AE5EC490042368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8CE050-BA59-4438-B916-D640C3DCCFC6}"/>
      </w:docPartPr>
      <w:docPartBody>
        <w:p w:rsidR="005D254A" w:rsidRDefault="00E32E90" w:rsidP="00E32E90">
          <w:pPr>
            <w:pStyle w:val="0D0BF29D102E4969AE5EC4900423680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17641A8DB14A2886B9811D10BEE6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DABA2E-C321-49A7-948C-454174CB3E6A}"/>
      </w:docPartPr>
      <w:docPartBody>
        <w:p w:rsidR="005D254A" w:rsidRDefault="00E32E90" w:rsidP="00E32E90">
          <w:pPr>
            <w:pStyle w:val="2117641A8DB14A2886B9811D10BEE66F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E09BDF3771483C884E07B198E434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2F0742-F577-4085-B38C-89AB88AFAA41}"/>
      </w:docPartPr>
      <w:docPartBody>
        <w:p w:rsidR="005D254A" w:rsidRDefault="00E32E90" w:rsidP="00E32E90">
          <w:pPr>
            <w:pStyle w:val="D3E09BDF3771483C884E07B198E4349B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A5D169E46F4143BB922645F6EAAD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0F644A-7A6A-4B5F-8B41-F41DEF8BE272}"/>
      </w:docPartPr>
      <w:docPartBody>
        <w:p w:rsidR="005D254A" w:rsidRDefault="00E32E90" w:rsidP="00E32E90">
          <w:pPr>
            <w:pStyle w:val="C7A5D169E46F4143BB922645F6EAADC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D4EEF72CCC435D94B0AD229069E4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D21586-0122-46B9-A461-C8D627E9B11F}"/>
      </w:docPartPr>
      <w:docPartBody>
        <w:p w:rsidR="005D254A" w:rsidRDefault="00E32E90" w:rsidP="00E32E90">
          <w:pPr>
            <w:pStyle w:val="A6D4EEF72CCC435D94B0AD229069E486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DFF3F99C1043C8A1CF1B5C2CB29C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6ADDC1-E35F-4EF4-B1AD-E31C605FAD7A}"/>
      </w:docPartPr>
      <w:docPartBody>
        <w:p w:rsidR="005D254A" w:rsidRDefault="00E32E90" w:rsidP="00E32E90">
          <w:pPr>
            <w:pStyle w:val="D7DFF3F99C1043C8A1CF1B5C2CB29C9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5DB9B3E5504910B447B06DC9EABA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F90DE7-8EA1-4728-928E-A2F58731E674}"/>
      </w:docPartPr>
      <w:docPartBody>
        <w:p w:rsidR="005D254A" w:rsidRDefault="00E32E90" w:rsidP="00E32E90">
          <w:pPr>
            <w:pStyle w:val="3F5DB9B3E5504910B447B06DC9EABA2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DED548851641A0B446415756BC3A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3DBF00-D6AE-495B-8C3A-581E175C14FC}"/>
      </w:docPartPr>
      <w:docPartBody>
        <w:p w:rsidR="005D254A" w:rsidRDefault="00E32E90" w:rsidP="00E32E90">
          <w:pPr>
            <w:pStyle w:val="86DED548851641A0B446415756BC3A69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8E25FF03AB844E090C6FD0668260B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5A7D57-84ED-4B22-A7B0-A66656FF8438}"/>
      </w:docPartPr>
      <w:docPartBody>
        <w:p w:rsidR="005D254A" w:rsidRDefault="00E32E90" w:rsidP="00E32E90">
          <w:pPr>
            <w:pStyle w:val="A8E25FF03AB844E090C6FD0668260B2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3EAA48E73D4C71A7DD053D3D54B3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34A6EF-C978-4D8F-A314-4A2213E8D2C2}"/>
      </w:docPartPr>
      <w:docPartBody>
        <w:p w:rsidR="005D254A" w:rsidRDefault="00E32E90" w:rsidP="00E32E90">
          <w:pPr>
            <w:pStyle w:val="3D3EAA48E73D4C71A7DD053D3D54B3C1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F1007174FC410185F13368427441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0A2A20-225A-4300-81CA-2009EBADBE62}"/>
      </w:docPartPr>
      <w:docPartBody>
        <w:p w:rsidR="005D254A" w:rsidRDefault="00E32E90" w:rsidP="00E32E90">
          <w:pPr>
            <w:pStyle w:val="E4F1007174FC410185F13368427441C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D58BEAA1CB4BDF9767AF9FDA72D7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53CE20-3C4E-4C97-A8EB-7D7FC0871666}"/>
      </w:docPartPr>
      <w:docPartBody>
        <w:p w:rsidR="005D254A" w:rsidRDefault="00E32E90" w:rsidP="00E32E90">
          <w:pPr>
            <w:pStyle w:val="03D58BEAA1CB4BDF9767AF9FDA72D71D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15E5CF0F484ABC9B3EB390CCA4E2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69F3E-5508-4FB1-8FD0-8621DE3AC10F}"/>
      </w:docPartPr>
      <w:docPartBody>
        <w:p w:rsidR="005D254A" w:rsidRDefault="00E32E90" w:rsidP="00E32E90">
          <w:pPr>
            <w:pStyle w:val="1315E5CF0F484ABC9B3EB390CCA4E26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3C6FDE9C19420B81A99AA55309BA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2EE037-399E-4CBC-ADED-50A84351771E}"/>
      </w:docPartPr>
      <w:docPartBody>
        <w:p w:rsidR="005D254A" w:rsidRDefault="00E32E90" w:rsidP="00E32E90">
          <w:pPr>
            <w:pStyle w:val="713C6FDE9C19420B81A99AA55309BABB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4CE4E1BEE64E02A9A4FB0B971A3F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DCCFBF-E3D2-4BC4-9732-4FDC4ECDA652}"/>
      </w:docPartPr>
      <w:docPartBody>
        <w:p w:rsidR="005D254A" w:rsidRDefault="00E32E90" w:rsidP="00E32E90">
          <w:pPr>
            <w:pStyle w:val="044CE4E1BEE64E02A9A4FB0B971A3F61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6805E34FD3461489C7F01CF6F2EB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702C96-41C5-40D7-B483-190D28A797EF}"/>
      </w:docPartPr>
      <w:docPartBody>
        <w:p w:rsidR="005D254A" w:rsidRDefault="00E32E90" w:rsidP="00E32E90">
          <w:pPr>
            <w:pStyle w:val="F26805E34FD3461489C7F01CF6F2EB2B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847923770E45498699DCE544745F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F3766B-E274-4F6F-A2F4-A6AF9B7364D2}"/>
      </w:docPartPr>
      <w:docPartBody>
        <w:p w:rsidR="005D254A" w:rsidRDefault="00E32E90" w:rsidP="00E32E90">
          <w:pPr>
            <w:pStyle w:val="35847923770E45498699DCE544745F72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2005EA8B0B4072B155A866B67CDE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189B42-8E6A-47ED-989D-18C92C4EFA78}"/>
      </w:docPartPr>
      <w:docPartBody>
        <w:p w:rsidR="005D254A" w:rsidRDefault="00E32E90" w:rsidP="00E32E90">
          <w:pPr>
            <w:pStyle w:val="462005EA8B0B4072B155A866B67CDE79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0BA625C473946528AD67C0DF13468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0BDB77-CE49-42ED-A6CD-5B1AC1FDC145}"/>
      </w:docPartPr>
      <w:docPartBody>
        <w:p w:rsidR="005D254A" w:rsidRDefault="00E32E90" w:rsidP="00E32E90">
          <w:pPr>
            <w:pStyle w:val="90BA625C473946528AD67C0DF13468E2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CBD0F1165C84BDFB1BE07DB01BD35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95D67E-1606-4BEC-87EE-177A58A9A34B}"/>
      </w:docPartPr>
      <w:docPartBody>
        <w:p w:rsidR="005D254A" w:rsidRDefault="00E32E90" w:rsidP="00E32E90">
          <w:pPr>
            <w:pStyle w:val="DCBD0F1165C84BDFB1BE07DB01BD35E6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219AA1F94D4CB6BE481C6B16C7EF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FBE717-B079-4215-AFC0-7A1640FF31ED}"/>
      </w:docPartPr>
      <w:docPartBody>
        <w:p w:rsidR="005D254A" w:rsidRDefault="00E32E90" w:rsidP="00E32E90">
          <w:pPr>
            <w:pStyle w:val="B8219AA1F94D4CB6BE481C6B16C7EF2D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CF40DACAD741BFA432650E744B32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7A5744-339F-40DD-818B-1F188D15A51D}"/>
      </w:docPartPr>
      <w:docPartBody>
        <w:p w:rsidR="005D254A" w:rsidRDefault="00E32E90" w:rsidP="00E32E90">
          <w:pPr>
            <w:pStyle w:val="3DCF40DACAD741BFA432650E744B3276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1CF81F96344BE592F0611C329D96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8EB30-ED7A-4E43-A96B-A3068807BF53}"/>
      </w:docPartPr>
      <w:docPartBody>
        <w:p w:rsidR="005D254A" w:rsidRDefault="00E32E90" w:rsidP="00E32E90">
          <w:pPr>
            <w:pStyle w:val="061CF81F96344BE592F0611C329D96C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0ED7CCA06E42959D2DC428DF3974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268D4C-5DE2-45E9-B9AE-F8438B34CCE2}"/>
      </w:docPartPr>
      <w:docPartBody>
        <w:p w:rsidR="005D254A" w:rsidRDefault="00E32E90" w:rsidP="00E32E90">
          <w:pPr>
            <w:pStyle w:val="A70ED7CCA06E42959D2DC428DF39746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AE20E90FC14DC2BDD67707FC4149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1C521E-B488-4E71-8D09-D1265B416A39}"/>
      </w:docPartPr>
      <w:docPartBody>
        <w:p w:rsidR="005D254A" w:rsidRDefault="00E32E90" w:rsidP="00E32E90">
          <w:pPr>
            <w:pStyle w:val="46AE20E90FC14DC2BDD67707FC41492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0A7980110BE431DB07C574088869A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95758E-C812-400E-BCEF-04EE42F98B6E}"/>
      </w:docPartPr>
      <w:docPartBody>
        <w:p w:rsidR="005D254A" w:rsidRDefault="00E32E90" w:rsidP="00E32E90">
          <w:pPr>
            <w:pStyle w:val="00A7980110BE431DB07C574088869A7D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647C59DE5940D8BE634D2B2BCE2C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77DD9B-17C9-451C-896D-C81CB6C3D0F8}"/>
      </w:docPartPr>
      <w:docPartBody>
        <w:p w:rsidR="005D254A" w:rsidRDefault="00E32E90" w:rsidP="00E32E90">
          <w:pPr>
            <w:pStyle w:val="FD647C59DE5940D8BE634D2B2BCE2C42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FD26F3248F44E1AE4822EB78704D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0DDBA6-38FE-4E50-8EC0-86FF3FD38F82}"/>
      </w:docPartPr>
      <w:docPartBody>
        <w:p w:rsidR="005D254A" w:rsidRDefault="00E32E90" w:rsidP="00E32E90">
          <w:pPr>
            <w:pStyle w:val="B7FD26F3248F44E1AE4822EB78704D7A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807C28F670A431891E89D0ACB5D4A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84D1A5-9370-4F98-B667-7BA619A7E349}"/>
      </w:docPartPr>
      <w:docPartBody>
        <w:p w:rsidR="005D254A" w:rsidRDefault="00E32E90" w:rsidP="00E32E90">
          <w:pPr>
            <w:pStyle w:val="F807C28F670A431891E89D0ACB5D4AA6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1DC25D6E134BC3AA6034B2D39EF8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24BA57-01F5-4B6F-806E-B831B7A88AF1}"/>
      </w:docPartPr>
      <w:docPartBody>
        <w:p w:rsidR="005D254A" w:rsidRDefault="00E32E90" w:rsidP="00E32E90">
          <w:pPr>
            <w:pStyle w:val="131DC25D6E134BC3AA6034B2D39EF821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01AD582ED54A4F9DA638EEA2B9C7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51AE64-3C1C-462C-8C7F-9CD5136FE7FF}"/>
      </w:docPartPr>
      <w:docPartBody>
        <w:p w:rsidR="005D254A" w:rsidRDefault="00E32E90" w:rsidP="00E32E90">
          <w:pPr>
            <w:pStyle w:val="2201AD582ED54A4F9DA638EEA2B9C7B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6C8D79F3C94D0E8DDE724ABBEAD4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2AC178-1903-4F50-9554-14B90D09075F}"/>
      </w:docPartPr>
      <w:docPartBody>
        <w:p w:rsidR="005D254A" w:rsidRDefault="00E32E90" w:rsidP="00E32E90">
          <w:pPr>
            <w:pStyle w:val="B56C8D79F3C94D0E8DDE724ABBEAD42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A7"/>
    <w:rsid w:val="00063899"/>
    <w:rsid w:val="000701CD"/>
    <w:rsid w:val="00113052"/>
    <w:rsid w:val="00141099"/>
    <w:rsid w:val="00195DA2"/>
    <w:rsid w:val="001A3824"/>
    <w:rsid w:val="001A6A21"/>
    <w:rsid w:val="001D2907"/>
    <w:rsid w:val="001D3849"/>
    <w:rsid w:val="0021270D"/>
    <w:rsid w:val="00224042"/>
    <w:rsid w:val="00231811"/>
    <w:rsid w:val="00237148"/>
    <w:rsid w:val="00251F92"/>
    <w:rsid w:val="002A1387"/>
    <w:rsid w:val="00335F44"/>
    <w:rsid w:val="00382EA9"/>
    <w:rsid w:val="003C541E"/>
    <w:rsid w:val="003E16C8"/>
    <w:rsid w:val="00400A6E"/>
    <w:rsid w:val="00456BB1"/>
    <w:rsid w:val="00461D81"/>
    <w:rsid w:val="00493545"/>
    <w:rsid w:val="004E58A8"/>
    <w:rsid w:val="00516A8F"/>
    <w:rsid w:val="005400D1"/>
    <w:rsid w:val="005406BD"/>
    <w:rsid w:val="0055031B"/>
    <w:rsid w:val="005D254A"/>
    <w:rsid w:val="00617008"/>
    <w:rsid w:val="006170AF"/>
    <w:rsid w:val="006170FB"/>
    <w:rsid w:val="00630D46"/>
    <w:rsid w:val="0063299D"/>
    <w:rsid w:val="007416DD"/>
    <w:rsid w:val="007947EA"/>
    <w:rsid w:val="007E3E5D"/>
    <w:rsid w:val="00856C16"/>
    <w:rsid w:val="0087511D"/>
    <w:rsid w:val="008876D9"/>
    <w:rsid w:val="008E4B3D"/>
    <w:rsid w:val="009001FD"/>
    <w:rsid w:val="0092595A"/>
    <w:rsid w:val="00937AA7"/>
    <w:rsid w:val="0096636B"/>
    <w:rsid w:val="009C3618"/>
    <w:rsid w:val="00A150EA"/>
    <w:rsid w:val="00A231AD"/>
    <w:rsid w:val="00A35F76"/>
    <w:rsid w:val="00A4714A"/>
    <w:rsid w:val="00A63C92"/>
    <w:rsid w:val="00A74867"/>
    <w:rsid w:val="00AB12A0"/>
    <w:rsid w:val="00AE6A79"/>
    <w:rsid w:val="00B01BEB"/>
    <w:rsid w:val="00B323E0"/>
    <w:rsid w:val="00B55F03"/>
    <w:rsid w:val="00B67141"/>
    <w:rsid w:val="00B863E3"/>
    <w:rsid w:val="00C01510"/>
    <w:rsid w:val="00C07A16"/>
    <w:rsid w:val="00C140D9"/>
    <w:rsid w:val="00C43ABC"/>
    <w:rsid w:val="00C67309"/>
    <w:rsid w:val="00C86B70"/>
    <w:rsid w:val="00CA78AA"/>
    <w:rsid w:val="00CE400D"/>
    <w:rsid w:val="00CF5CCD"/>
    <w:rsid w:val="00D03A66"/>
    <w:rsid w:val="00D3439E"/>
    <w:rsid w:val="00D7343C"/>
    <w:rsid w:val="00DB01A5"/>
    <w:rsid w:val="00DC393C"/>
    <w:rsid w:val="00E32E90"/>
    <w:rsid w:val="00E63A06"/>
    <w:rsid w:val="00E64FA9"/>
    <w:rsid w:val="00E71AF3"/>
    <w:rsid w:val="00E97705"/>
    <w:rsid w:val="00EA701C"/>
    <w:rsid w:val="00F07B98"/>
    <w:rsid w:val="00F36B3D"/>
    <w:rsid w:val="00F46B66"/>
    <w:rsid w:val="00F5692E"/>
    <w:rsid w:val="00FF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2E90"/>
  </w:style>
  <w:style w:type="paragraph" w:customStyle="1" w:styleId="D19CF1969F694C6A8D94C8E3EA4F2B41">
    <w:name w:val="D19CF1969F694C6A8D94C8E3EA4F2B41"/>
    <w:rsid w:val="00E32E90"/>
    <w:rPr>
      <w:lang w:val="en-GB" w:eastAsia="en-GB"/>
    </w:rPr>
  </w:style>
  <w:style w:type="paragraph" w:customStyle="1" w:styleId="8384174A25E04B42A92616A778DE55A2">
    <w:name w:val="8384174A25E04B42A92616A778DE55A2"/>
    <w:rsid w:val="00E32E90"/>
    <w:rPr>
      <w:lang w:val="en-GB" w:eastAsia="en-GB"/>
    </w:rPr>
  </w:style>
  <w:style w:type="paragraph" w:customStyle="1" w:styleId="4F142BB446E54F399B01AC6CC6B57E71">
    <w:name w:val="4F142BB446E54F399B01AC6CC6B57E71"/>
    <w:rsid w:val="00E32E90"/>
    <w:rPr>
      <w:lang w:val="en-GB" w:eastAsia="en-GB"/>
    </w:rPr>
  </w:style>
  <w:style w:type="paragraph" w:customStyle="1" w:styleId="362C8FD23FCB4C85AB0C75AC201FE112">
    <w:name w:val="362C8FD23FCB4C85AB0C75AC201FE112"/>
    <w:rsid w:val="00E32E90"/>
    <w:rPr>
      <w:lang w:val="en-GB" w:eastAsia="en-GB"/>
    </w:rPr>
  </w:style>
  <w:style w:type="paragraph" w:customStyle="1" w:styleId="C69D8B59DC9145C191F459EF486D044D">
    <w:name w:val="C69D8B59DC9145C191F459EF486D044D"/>
    <w:rsid w:val="00E32E90"/>
    <w:rPr>
      <w:lang w:val="en-GB" w:eastAsia="en-GB"/>
    </w:rPr>
  </w:style>
  <w:style w:type="paragraph" w:customStyle="1" w:styleId="CF12B6505F5F440DBF5DD73B516E673C">
    <w:name w:val="CF12B6505F5F440DBF5DD73B516E673C"/>
    <w:rsid w:val="00E32E90"/>
    <w:rPr>
      <w:lang w:val="en-GB" w:eastAsia="en-GB"/>
    </w:rPr>
  </w:style>
  <w:style w:type="paragraph" w:customStyle="1" w:styleId="AB6B8C1B21D04E6A92D20371F1BAD18D">
    <w:name w:val="AB6B8C1B21D04E6A92D20371F1BAD18D"/>
    <w:rsid w:val="00E32E90"/>
    <w:rPr>
      <w:lang w:val="en-GB" w:eastAsia="en-GB"/>
    </w:rPr>
  </w:style>
  <w:style w:type="paragraph" w:customStyle="1" w:styleId="532F6029146C4F39871231E1D25BD7CC">
    <w:name w:val="532F6029146C4F39871231E1D25BD7CC"/>
    <w:rsid w:val="00E32E90"/>
    <w:rPr>
      <w:lang w:val="en-GB" w:eastAsia="en-GB"/>
    </w:rPr>
  </w:style>
  <w:style w:type="paragraph" w:customStyle="1" w:styleId="13B31D1318194BACB8179D127FA70037">
    <w:name w:val="13B31D1318194BACB8179D127FA70037"/>
    <w:rsid w:val="00E32E90"/>
    <w:rPr>
      <w:lang w:val="en-GB" w:eastAsia="en-GB"/>
    </w:rPr>
  </w:style>
  <w:style w:type="paragraph" w:customStyle="1" w:styleId="EB0C8F9CE50D4EEF8AAD3308659E19EE">
    <w:name w:val="EB0C8F9CE50D4EEF8AAD3308659E19EE"/>
    <w:rsid w:val="00E32E90"/>
    <w:rPr>
      <w:lang w:val="en-GB" w:eastAsia="en-GB"/>
    </w:rPr>
  </w:style>
  <w:style w:type="paragraph" w:customStyle="1" w:styleId="237AC5802A2C441BACF72B16914DE544">
    <w:name w:val="237AC5802A2C441BACF72B16914DE544"/>
    <w:rsid w:val="00E32E90"/>
    <w:rPr>
      <w:lang w:val="en-GB" w:eastAsia="en-GB"/>
    </w:rPr>
  </w:style>
  <w:style w:type="paragraph" w:customStyle="1" w:styleId="22A72820185B4E1E81FE837B5E59C35F">
    <w:name w:val="22A72820185B4E1E81FE837B5E59C35F"/>
    <w:rsid w:val="00E32E90"/>
    <w:rPr>
      <w:lang w:val="en-GB" w:eastAsia="en-GB"/>
    </w:rPr>
  </w:style>
  <w:style w:type="paragraph" w:customStyle="1" w:styleId="3B19BEEC2C7F4F0FBFEE32177A35A5D5">
    <w:name w:val="3B19BEEC2C7F4F0FBFEE32177A35A5D5"/>
    <w:rsid w:val="00E32E90"/>
    <w:rPr>
      <w:lang w:val="en-GB" w:eastAsia="en-GB"/>
    </w:rPr>
  </w:style>
  <w:style w:type="paragraph" w:customStyle="1" w:styleId="A374AF6EF0CA4E59AB36506977079EE6">
    <w:name w:val="A374AF6EF0CA4E59AB36506977079EE6"/>
    <w:rsid w:val="00E32E90"/>
    <w:rPr>
      <w:lang w:val="en-GB" w:eastAsia="en-GB"/>
    </w:rPr>
  </w:style>
  <w:style w:type="paragraph" w:customStyle="1" w:styleId="3BF0424A796542B8B09C4C7C3DFE15F3">
    <w:name w:val="3BF0424A796542B8B09C4C7C3DFE15F3"/>
    <w:rsid w:val="00E32E90"/>
    <w:rPr>
      <w:lang w:val="en-GB" w:eastAsia="en-GB"/>
    </w:rPr>
  </w:style>
  <w:style w:type="paragraph" w:customStyle="1" w:styleId="5B455B9B7FBC4DF29E103B395429CC85">
    <w:name w:val="5B455B9B7FBC4DF29E103B395429CC85"/>
    <w:rsid w:val="00E32E90"/>
    <w:rPr>
      <w:lang w:val="en-GB" w:eastAsia="en-GB"/>
    </w:rPr>
  </w:style>
  <w:style w:type="paragraph" w:customStyle="1" w:styleId="193F08B9716A4F4C9BDF2303936BF878">
    <w:name w:val="193F08B9716A4F4C9BDF2303936BF878"/>
    <w:rsid w:val="00E32E90"/>
    <w:rPr>
      <w:lang w:val="en-GB" w:eastAsia="en-GB"/>
    </w:rPr>
  </w:style>
  <w:style w:type="paragraph" w:customStyle="1" w:styleId="D310103E202141FC9C4DB6F717E6B1DB">
    <w:name w:val="D310103E202141FC9C4DB6F717E6B1DB"/>
    <w:rsid w:val="00E32E90"/>
    <w:rPr>
      <w:lang w:val="en-GB" w:eastAsia="en-GB"/>
    </w:rPr>
  </w:style>
  <w:style w:type="paragraph" w:customStyle="1" w:styleId="DD44EA22BA9F4C95943662BF42871279">
    <w:name w:val="DD44EA22BA9F4C95943662BF42871279"/>
    <w:rsid w:val="00E32E90"/>
    <w:rPr>
      <w:lang w:val="en-GB" w:eastAsia="en-GB"/>
    </w:rPr>
  </w:style>
  <w:style w:type="paragraph" w:customStyle="1" w:styleId="7E7B651C854D4ED0831BA4A20C72C882">
    <w:name w:val="7E7B651C854D4ED0831BA4A20C72C882"/>
    <w:rsid w:val="00E32E90"/>
    <w:rPr>
      <w:lang w:val="en-GB" w:eastAsia="en-GB"/>
    </w:rPr>
  </w:style>
  <w:style w:type="paragraph" w:customStyle="1" w:styleId="D97716BA07004FEFABF8327184E3E747">
    <w:name w:val="D97716BA07004FEFABF8327184E3E747"/>
    <w:rsid w:val="00E32E90"/>
    <w:rPr>
      <w:lang w:val="en-GB" w:eastAsia="en-GB"/>
    </w:rPr>
  </w:style>
  <w:style w:type="paragraph" w:customStyle="1" w:styleId="76DB9A37E71A4F60A096D4D5036AF043">
    <w:name w:val="76DB9A37E71A4F60A096D4D5036AF043"/>
    <w:rsid w:val="00E32E90"/>
    <w:rPr>
      <w:lang w:val="en-GB" w:eastAsia="en-GB"/>
    </w:rPr>
  </w:style>
  <w:style w:type="paragraph" w:customStyle="1" w:styleId="247E9A2FB05141CC86CB906DA8143A92">
    <w:name w:val="247E9A2FB05141CC86CB906DA8143A92"/>
    <w:rsid w:val="00E32E90"/>
    <w:rPr>
      <w:lang w:val="en-GB" w:eastAsia="en-GB"/>
    </w:rPr>
  </w:style>
  <w:style w:type="paragraph" w:customStyle="1" w:styleId="F2CCB3689F9441449D45D1E6DFB23188">
    <w:name w:val="F2CCB3689F9441449D45D1E6DFB23188"/>
    <w:rsid w:val="00E32E90"/>
    <w:rPr>
      <w:lang w:val="en-GB" w:eastAsia="en-GB"/>
    </w:rPr>
  </w:style>
  <w:style w:type="paragraph" w:customStyle="1" w:styleId="96126371D30E47D8B3CF166C498EE403">
    <w:name w:val="96126371D30E47D8B3CF166C498EE403"/>
    <w:rsid w:val="00E32E90"/>
    <w:rPr>
      <w:lang w:val="en-GB" w:eastAsia="en-GB"/>
    </w:rPr>
  </w:style>
  <w:style w:type="paragraph" w:customStyle="1" w:styleId="B449F497FB7148D2BE444E9F0EDCF3DC">
    <w:name w:val="B449F497FB7148D2BE444E9F0EDCF3DC"/>
    <w:rsid w:val="00E32E90"/>
    <w:rPr>
      <w:lang w:val="en-GB" w:eastAsia="en-GB"/>
    </w:rPr>
  </w:style>
  <w:style w:type="paragraph" w:customStyle="1" w:styleId="A1DAADBA5447442FB23B33902DAE0A20">
    <w:name w:val="A1DAADBA5447442FB23B33902DAE0A20"/>
    <w:rsid w:val="00E32E90"/>
    <w:rPr>
      <w:lang w:val="en-GB" w:eastAsia="en-GB"/>
    </w:rPr>
  </w:style>
  <w:style w:type="paragraph" w:customStyle="1" w:styleId="826D6C59F36D46EF8C56A3596A49DF6D">
    <w:name w:val="826D6C59F36D46EF8C56A3596A49DF6D"/>
    <w:rsid w:val="00E32E90"/>
    <w:rPr>
      <w:lang w:val="en-GB" w:eastAsia="en-GB"/>
    </w:rPr>
  </w:style>
  <w:style w:type="paragraph" w:customStyle="1" w:styleId="4F71C0FF757A46E5A2C4CF17DBDF4232">
    <w:name w:val="4F71C0FF757A46E5A2C4CF17DBDF4232"/>
    <w:rsid w:val="00E32E90"/>
    <w:rPr>
      <w:lang w:val="en-GB" w:eastAsia="en-GB"/>
    </w:rPr>
  </w:style>
  <w:style w:type="paragraph" w:customStyle="1" w:styleId="1F423E001CE64BC3B1488B9752E0B8FD">
    <w:name w:val="1F423E001CE64BC3B1488B9752E0B8FD"/>
    <w:rsid w:val="00E32E90"/>
    <w:rPr>
      <w:lang w:val="en-GB" w:eastAsia="en-GB"/>
    </w:rPr>
  </w:style>
  <w:style w:type="paragraph" w:customStyle="1" w:styleId="BD273CF589484E78B5629C541A7F8A4A">
    <w:name w:val="BD273CF589484E78B5629C541A7F8A4A"/>
    <w:rsid w:val="00E32E90"/>
    <w:rPr>
      <w:lang w:val="en-GB" w:eastAsia="en-GB"/>
    </w:rPr>
  </w:style>
  <w:style w:type="paragraph" w:customStyle="1" w:styleId="19F3327D8E10490CB1F4DF27716569F4">
    <w:name w:val="19F3327D8E10490CB1F4DF27716569F4"/>
    <w:rsid w:val="00E32E90"/>
    <w:rPr>
      <w:lang w:val="en-GB" w:eastAsia="en-GB"/>
    </w:rPr>
  </w:style>
  <w:style w:type="paragraph" w:customStyle="1" w:styleId="3DABF03BC6D84850AC123409E16A07EB">
    <w:name w:val="3DABF03BC6D84850AC123409E16A07EB"/>
    <w:rsid w:val="00E32E90"/>
    <w:rPr>
      <w:lang w:val="en-GB" w:eastAsia="en-GB"/>
    </w:rPr>
  </w:style>
  <w:style w:type="paragraph" w:customStyle="1" w:styleId="5690C41621654454BD0F2C4332B6AEFC">
    <w:name w:val="5690C41621654454BD0F2C4332B6AEFC"/>
    <w:rsid w:val="00E32E90"/>
    <w:rPr>
      <w:lang w:val="en-GB" w:eastAsia="en-GB"/>
    </w:rPr>
  </w:style>
  <w:style w:type="paragraph" w:customStyle="1" w:styleId="EA4FA4B5E67A493A8A3E2D5FBBC8668C">
    <w:name w:val="EA4FA4B5E67A493A8A3E2D5FBBC8668C"/>
    <w:rsid w:val="00E32E90"/>
    <w:rPr>
      <w:lang w:val="en-GB" w:eastAsia="en-GB"/>
    </w:rPr>
  </w:style>
  <w:style w:type="paragraph" w:customStyle="1" w:styleId="4F5F803F8B31483AACEE8C6C8008BA41">
    <w:name w:val="4F5F803F8B31483AACEE8C6C8008BA41"/>
    <w:rsid w:val="00E32E90"/>
    <w:rPr>
      <w:lang w:val="en-GB" w:eastAsia="en-GB"/>
    </w:rPr>
  </w:style>
  <w:style w:type="paragraph" w:customStyle="1" w:styleId="E626D5CAECFA4D07A49A8CEFE8473606">
    <w:name w:val="E626D5CAECFA4D07A49A8CEFE8473606"/>
    <w:rsid w:val="00E32E90"/>
    <w:rPr>
      <w:lang w:val="en-GB" w:eastAsia="en-GB"/>
    </w:rPr>
  </w:style>
  <w:style w:type="paragraph" w:customStyle="1" w:styleId="680E76B52A6945FDA4F4F041AB08C662">
    <w:name w:val="680E76B52A6945FDA4F4F041AB08C662"/>
    <w:rsid w:val="00E32E90"/>
    <w:rPr>
      <w:lang w:val="en-GB" w:eastAsia="en-GB"/>
    </w:rPr>
  </w:style>
  <w:style w:type="paragraph" w:customStyle="1" w:styleId="47A91611D16B4994A09AEA2B760DD0E3">
    <w:name w:val="47A91611D16B4994A09AEA2B760DD0E3"/>
    <w:rsid w:val="00E32E90"/>
    <w:rPr>
      <w:lang w:val="en-GB" w:eastAsia="en-GB"/>
    </w:rPr>
  </w:style>
  <w:style w:type="paragraph" w:customStyle="1" w:styleId="DE6F2166F96A46CD9391FC123612F71E">
    <w:name w:val="DE6F2166F96A46CD9391FC123612F71E"/>
    <w:rsid w:val="00E32E90"/>
    <w:rPr>
      <w:lang w:val="en-GB" w:eastAsia="en-GB"/>
    </w:rPr>
  </w:style>
  <w:style w:type="paragraph" w:customStyle="1" w:styleId="D366007646E048298938BF13CE12015E">
    <w:name w:val="D366007646E048298938BF13CE12015E"/>
    <w:rsid w:val="00E32E90"/>
    <w:rPr>
      <w:lang w:val="en-GB" w:eastAsia="en-GB"/>
    </w:rPr>
  </w:style>
  <w:style w:type="paragraph" w:customStyle="1" w:styleId="331285E8AE184BFFA8C22AE76081FDA6">
    <w:name w:val="331285E8AE184BFFA8C22AE76081FDA6"/>
    <w:rsid w:val="00E32E90"/>
    <w:rPr>
      <w:lang w:val="en-GB" w:eastAsia="en-GB"/>
    </w:rPr>
  </w:style>
  <w:style w:type="paragraph" w:customStyle="1" w:styleId="35C56D4E3C1F4521938D204FAFAB942E">
    <w:name w:val="35C56D4E3C1F4521938D204FAFAB942E"/>
    <w:rsid w:val="00E32E90"/>
    <w:rPr>
      <w:lang w:val="en-GB" w:eastAsia="en-GB"/>
    </w:rPr>
  </w:style>
  <w:style w:type="paragraph" w:customStyle="1" w:styleId="0ED4761819E44173B9B768E4A262B075">
    <w:name w:val="0ED4761819E44173B9B768E4A262B075"/>
    <w:rsid w:val="00E32E90"/>
    <w:rPr>
      <w:lang w:val="en-GB" w:eastAsia="en-GB"/>
    </w:rPr>
  </w:style>
  <w:style w:type="paragraph" w:customStyle="1" w:styleId="29CA8690AE364C6D95D106D8F11C4A86">
    <w:name w:val="29CA8690AE364C6D95D106D8F11C4A86"/>
    <w:rsid w:val="00E32E90"/>
    <w:rPr>
      <w:lang w:val="en-GB" w:eastAsia="en-GB"/>
    </w:rPr>
  </w:style>
  <w:style w:type="paragraph" w:customStyle="1" w:styleId="BC102A50DC2B4655972CB7E884740C4F">
    <w:name w:val="BC102A50DC2B4655972CB7E884740C4F"/>
    <w:rsid w:val="00E32E90"/>
    <w:rPr>
      <w:lang w:val="en-GB" w:eastAsia="en-GB"/>
    </w:rPr>
  </w:style>
  <w:style w:type="paragraph" w:customStyle="1" w:styleId="EC34648675F04D198D6547752E0829F3">
    <w:name w:val="EC34648675F04D198D6547752E0829F3"/>
    <w:rsid w:val="00E32E90"/>
    <w:rPr>
      <w:lang w:val="en-GB" w:eastAsia="en-GB"/>
    </w:rPr>
  </w:style>
  <w:style w:type="paragraph" w:customStyle="1" w:styleId="85949BCF4CBC4C42955AC522EF994B38">
    <w:name w:val="85949BCF4CBC4C42955AC522EF994B38"/>
    <w:rsid w:val="00E32E90"/>
    <w:rPr>
      <w:lang w:val="en-GB" w:eastAsia="en-GB"/>
    </w:rPr>
  </w:style>
  <w:style w:type="paragraph" w:customStyle="1" w:styleId="688324FFD43648F9A4F50E7FDB930C90">
    <w:name w:val="688324FFD43648F9A4F50E7FDB930C90"/>
    <w:rsid w:val="00E32E90"/>
    <w:rPr>
      <w:lang w:val="en-GB" w:eastAsia="en-GB"/>
    </w:rPr>
  </w:style>
  <w:style w:type="paragraph" w:customStyle="1" w:styleId="641588330EB64969B3CFF9330CBE3555">
    <w:name w:val="641588330EB64969B3CFF9330CBE3555"/>
    <w:rsid w:val="00E32E90"/>
    <w:rPr>
      <w:lang w:val="en-GB" w:eastAsia="en-GB"/>
    </w:rPr>
  </w:style>
  <w:style w:type="paragraph" w:customStyle="1" w:styleId="D1FE18FDFE624C08A9443B44E2A54E9F">
    <w:name w:val="D1FE18FDFE624C08A9443B44E2A54E9F"/>
    <w:rsid w:val="00E32E90"/>
    <w:rPr>
      <w:lang w:val="en-GB" w:eastAsia="en-GB"/>
    </w:rPr>
  </w:style>
  <w:style w:type="paragraph" w:customStyle="1" w:styleId="D723F5E515724BA1A5B5CC46A8B28D4F">
    <w:name w:val="D723F5E515724BA1A5B5CC46A8B28D4F"/>
    <w:rsid w:val="00E32E90"/>
    <w:rPr>
      <w:lang w:val="en-GB" w:eastAsia="en-GB"/>
    </w:rPr>
  </w:style>
  <w:style w:type="paragraph" w:customStyle="1" w:styleId="D6A91C8DD5874AEEB6098DF19A69338F">
    <w:name w:val="D6A91C8DD5874AEEB6098DF19A69338F"/>
    <w:rsid w:val="00E32E90"/>
    <w:rPr>
      <w:lang w:val="en-GB" w:eastAsia="en-GB"/>
    </w:rPr>
  </w:style>
  <w:style w:type="paragraph" w:customStyle="1" w:styleId="F4B16178484C46C8AD3509C37D39514E">
    <w:name w:val="F4B16178484C46C8AD3509C37D39514E"/>
    <w:rsid w:val="00E32E90"/>
    <w:rPr>
      <w:lang w:val="en-GB" w:eastAsia="en-GB"/>
    </w:rPr>
  </w:style>
  <w:style w:type="paragraph" w:customStyle="1" w:styleId="AC42910AD1604B1AB8291211BA1B12FB">
    <w:name w:val="AC42910AD1604B1AB8291211BA1B12FB"/>
    <w:rsid w:val="00E32E90"/>
    <w:rPr>
      <w:lang w:val="en-GB" w:eastAsia="en-GB"/>
    </w:rPr>
  </w:style>
  <w:style w:type="paragraph" w:customStyle="1" w:styleId="4716C5DA29A6464C858909CE9B5CBD90">
    <w:name w:val="4716C5DA29A6464C858909CE9B5CBD90"/>
    <w:rsid w:val="00E32E90"/>
    <w:rPr>
      <w:lang w:val="en-GB" w:eastAsia="en-GB"/>
    </w:rPr>
  </w:style>
  <w:style w:type="paragraph" w:customStyle="1" w:styleId="BE679F91DF0C49B38F8CD65C05E09FBD">
    <w:name w:val="BE679F91DF0C49B38F8CD65C05E09FBD"/>
    <w:rsid w:val="00E32E90"/>
    <w:rPr>
      <w:lang w:val="en-GB" w:eastAsia="en-GB"/>
    </w:rPr>
  </w:style>
  <w:style w:type="paragraph" w:customStyle="1" w:styleId="67A66697153340BF839FEF3EF1975C64">
    <w:name w:val="67A66697153340BF839FEF3EF1975C64"/>
    <w:rsid w:val="00E32E90"/>
    <w:rPr>
      <w:lang w:val="en-GB" w:eastAsia="en-GB"/>
    </w:rPr>
  </w:style>
  <w:style w:type="paragraph" w:customStyle="1" w:styleId="0AC6725FCE734A498C728C1318AE3179">
    <w:name w:val="0AC6725FCE734A498C728C1318AE3179"/>
    <w:rsid w:val="00E32E90"/>
    <w:rPr>
      <w:lang w:val="en-GB" w:eastAsia="en-GB"/>
    </w:rPr>
  </w:style>
  <w:style w:type="paragraph" w:customStyle="1" w:styleId="3939CFA4E5514119ABD85F228FC0736C">
    <w:name w:val="3939CFA4E5514119ABD85F228FC0736C"/>
    <w:rsid w:val="00E32E90"/>
    <w:rPr>
      <w:lang w:val="en-GB" w:eastAsia="en-GB"/>
    </w:rPr>
  </w:style>
  <w:style w:type="paragraph" w:customStyle="1" w:styleId="3953BCD1D8A94FE789B31F4A284A9475">
    <w:name w:val="3953BCD1D8A94FE789B31F4A284A9475"/>
    <w:rsid w:val="00E32E90"/>
    <w:rPr>
      <w:lang w:val="en-GB" w:eastAsia="en-GB"/>
    </w:rPr>
  </w:style>
  <w:style w:type="paragraph" w:customStyle="1" w:styleId="2B6E48921F50456082CDCE1D3A7C045C">
    <w:name w:val="2B6E48921F50456082CDCE1D3A7C045C"/>
    <w:rsid w:val="00E32E90"/>
    <w:rPr>
      <w:lang w:val="en-GB" w:eastAsia="en-GB"/>
    </w:rPr>
  </w:style>
  <w:style w:type="paragraph" w:customStyle="1" w:styleId="F1AB7A074B84449DA457E2CC1C1B27CD">
    <w:name w:val="F1AB7A074B84449DA457E2CC1C1B27CD"/>
    <w:rsid w:val="00E32E90"/>
    <w:rPr>
      <w:lang w:val="en-GB" w:eastAsia="en-GB"/>
    </w:rPr>
  </w:style>
  <w:style w:type="paragraph" w:customStyle="1" w:styleId="5DE7CBB9324042178E15E57CDD302923">
    <w:name w:val="5DE7CBB9324042178E15E57CDD302923"/>
    <w:rsid w:val="00E32E90"/>
    <w:rPr>
      <w:lang w:val="en-GB" w:eastAsia="en-GB"/>
    </w:rPr>
  </w:style>
  <w:style w:type="paragraph" w:customStyle="1" w:styleId="25B2FFCA355A45E38E3BFC3FCF3A076D">
    <w:name w:val="25B2FFCA355A45E38E3BFC3FCF3A076D"/>
    <w:rsid w:val="00E32E90"/>
    <w:rPr>
      <w:lang w:val="en-GB" w:eastAsia="en-GB"/>
    </w:rPr>
  </w:style>
  <w:style w:type="paragraph" w:customStyle="1" w:styleId="0F056A0A93B24EDAA978122F69901DA0">
    <w:name w:val="0F056A0A93B24EDAA978122F69901DA0"/>
    <w:rsid w:val="00E32E90"/>
    <w:rPr>
      <w:lang w:val="en-GB" w:eastAsia="en-GB"/>
    </w:rPr>
  </w:style>
  <w:style w:type="paragraph" w:customStyle="1" w:styleId="4D3B4DAF25D44E059D34E25326F6089E">
    <w:name w:val="4D3B4DAF25D44E059D34E25326F6089E"/>
    <w:rsid w:val="00E32E90"/>
    <w:rPr>
      <w:lang w:val="en-GB" w:eastAsia="en-GB"/>
    </w:rPr>
  </w:style>
  <w:style w:type="paragraph" w:customStyle="1" w:styleId="81541529D4B942A18939E8307F6EBDA5">
    <w:name w:val="81541529D4B942A18939E8307F6EBDA5"/>
    <w:rsid w:val="00E32E90"/>
    <w:rPr>
      <w:lang w:val="en-GB" w:eastAsia="en-GB"/>
    </w:rPr>
  </w:style>
  <w:style w:type="paragraph" w:customStyle="1" w:styleId="74560FFDDC124C08A88AC31E7DCE969B">
    <w:name w:val="74560FFDDC124C08A88AC31E7DCE969B"/>
    <w:rsid w:val="00E32E90"/>
    <w:rPr>
      <w:lang w:val="en-GB" w:eastAsia="en-GB"/>
    </w:rPr>
  </w:style>
  <w:style w:type="paragraph" w:customStyle="1" w:styleId="DD58CE92EE344EA9A381005D4F2BACB3">
    <w:name w:val="DD58CE92EE344EA9A381005D4F2BACB3"/>
    <w:rsid w:val="00E32E90"/>
    <w:rPr>
      <w:lang w:val="en-GB" w:eastAsia="en-GB"/>
    </w:rPr>
  </w:style>
  <w:style w:type="paragraph" w:customStyle="1" w:styleId="61FE5626D01649418F19DF11F4426BA5">
    <w:name w:val="61FE5626D01649418F19DF11F4426BA5"/>
    <w:rsid w:val="00E32E90"/>
    <w:rPr>
      <w:lang w:val="en-GB" w:eastAsia="en-GB"/>
    </w:rPr>
  </w:style>
  <w:style w:type="paragraph" w:customStyle="1" w:styleId="12C7AA07F11949FABC88D41029592E67">
    <w:name w:val="12C7AA07F11949FABC88D41029592E67"/>
    <w:rsid w:val="00E32E90"/>
    <w:rPr>
      <w:lang w:val="en-GB" w:eastAsia="en-GB"/>
    </w:rPr>
  </w:style>
  <w:style w:type="paragraph" w:customStyle="1" w:styleId="151A99E2AC394AEE8A9A034A724FC9CB">
    <w:name w:val="151A99E2AC394AEE8A9A034A724FC9CB"/>
    <w:rsid w:val="00E32E90"/>
    <w:rPr>
      <w:lang w:val="en-GB" w:eastAsia="en-GB"/>
    </w:rPr>
  </w:style>
  <w:style w:type="paragraph" w:customStyle="1" w:styleId="92D9924D6E46407E9B09DDD4861AFF9D">
    <w:name w:val="92D9924D6E46407E9B09DDD4861AFF9D"/>
    <w:rsid w:val="00E32E90"/>
    <w:rPr>
      <w:lang w:val="en-GB" w:eastAsia="en-GB"/>
    </w:rPr>
  </w:style>
  <w:style w:type="paragraph" w:customStyle="1" w:styleId="72924EA5F4474AD7AC11E7C857AB2B87">
    <w:name w:val="72924EA5F4474AD7AC11E7C857AB2B87"/>
    <w:rsid w:val="00E32E90"/>
    <w:rPr>
      <w:lang w:val="en-GB" w:eastAsia="en-GB"/>
    </w:rPr>
  </w:style>
  <w:style w:type="paragraph" w:customStyle="1" w:styleId="8A6770F7463A4FE29D6C8C027F049D0C">
    <w:name w:val="8A6770F7463A4FE29D6C8C027F049D0C"/>
    <w:rsid w:val="00E32E90"/>
    <w:rPr>
      <w:lang w:val="en-GB" w:eastAsia="en-GB"/>
    </w:rPr>
  </w:style>
  <w:style w:type="paragraph" w:customStyle="1" w:styleId="7F036857A16F45468EC8A81E9975C64F">
    <w:name w:val="7F036857A16F45468EC8A81E9975C64F"/>
    <w:rsid w:val="00E32E90"/>
    <w:rPr>
      <w:lang w:val="en-GB" w:eastAsia="en-GB"/>
    </w:rPr>
  </w:style>
  <w:style w:type="paragraph" w:customStyle="1" w:styleId="C31C528B13C845AA8590BAD0E44561FA">
    <w:name w:val="C31C528B13C845AA8590BAD0E44561FA"/>
    <w:rsid w:val="00E32E90"/>
    <w:rPr>
      <w:lang w:val="en-GB" w:eastAsia="en-GB"/>
    </w:rPr>
  </w:style>
  <w:style w:type="paragraph" w:customStyle="1" w:styleId="DE647898960E4537A1EFC677FED7149A">
    <w:name w:val="DE647898960E4537A1EFC677FED7149A"/>
    <w:rsid w:val="00E32E90"/>
    <w:rPr>
      <w:lang w:val="en-GB" w:eastAsia="en-GB"/>
    </w:rPr>
  </w:style>
  <w:style w:type="paragraph" w:customStyle="1" w:styleId="CF1A7F267F3B47A98109D39998D947B6">
    <w:name w:val="CF1A7F267F3B47A98109D39998D947B6"/>
    <w:rsid w:val="00E32E90"/>
    <w:rPr>
      <w:lang w:val="en-GB" w:eastAsia="en-GB"/>
    </w:rPr>
  </w:style>
  <w:style w:type="paragraph" w:customStyle="1" w:styleId="A2F50B76A30647E8908B43EB9698093B">
    <w:name w:val="A2F50B76A30647E8908B43EB9698093B"/>
    <w:rsid w:val="00E32E90"/>
    <w:rPr>
      <w:lang w:val="en-GB" w:eastAsia="en-GB"/>
    </w:rPr>
  </w:style>
  <w:style w:type="paragraph" w:customStyle="1" w:styleId="F0FFDA4A74504A04A1CBD1CC59D02F35">
    <w:name w:val="F0FFDA4A74504A04A1CBD1CC59D02F35"/>
    <w:rsid w:val="00E32E90"/>
    <w:rPr>
      <w:lang w:val="en-GB" w:eastAsia="en-GB"/>
    </w:rPr>
  </w:style>
  <w:style w:type="paragraph" w:customStyle="1" w:styleId="70F3B53731D64814BAFB15143DA1F635">
    <w:name w:val="70F3B53731D64814BAFB15143DA1F635"/>
    <w:rsid w:val="00E32E90"/>
    <w:rPr>
      <w:lang w:val="en-GB" w:eastAsia="en-GB"/>
    </w:rPr>
  </w:style>
  <w:style w:type="paragraph" w:customStyle="1" w:styleId="9D040897EB774C03B88C4E6EEED80E1E">
    <w:name w:val="9D040897EB774C03B88C4E6EEED80E1E"/>
    <w:rsid w:val="00E32E90"/>
    <w:rPr>
      <w:lang w:val="en-GB" w:eastAsia="en-GB"/>
    </w:rPr>
  </w:style>
  <w:style w:type="paragraph" w:customStyle="1" w:styleId="B690FEC5362A4B04A6F9ACB85EBC9C3A">
    <w:name w:val="B690FEC5362A4B04A6F9ACB85EBC9C3A"/>
    <w:rsid w:val="00E32E90"/>
    <w:rPr>
      <w:lang w:val="en-GB" w:eastAsia="en-GB"/>
    </w:rPr>
  </w:style>
  <w:style w:type="paragraph" w:customStyle="1" w:styleId="2A554203308140A5AB1F9CFA08F51E83">
    <w:name w:val="2A554203308140A5AB1F9CFA08F51E83"/>
    <w:rsid w:val="00E32E90"/>
    <w:rPr>
      <w:lang w:val="en-GB" w:eastAsia="en-GB"/>
    </w:rPr>
  </w:style>
  <w:style w:type="paragraph" w:customStyle="1" w:styleId="FF3F153B70584684954C727DA23ADBFE">
    <w:name w:val="FF3F153B70584684954C727DA23ADBFE"/>
    <w:rsid w:val="00E32E90"/>
    <w:rPr>
      <w:lang w:val="en-GB" w:eastAsia="en-GB"/>
    </w:rPr>
  </w:style>
  <w:style w:type="paragraph" w:customStyle="1" w:styleId="03894699FEC444B1838216735060902A">
    <w:name w:val="03894699FEC444B1838216735060902A"/>
    <w:rsid w:val="00E32E90"/>
    <w:rPr>
      <w:lang w:val="en-GB" w:eastAsia="en-GB"/>
    </w:rPr>
  </w:style>
  <w:style w:type="paragraph" w:customStyle="1" w:styleId="F9A4D5B40B0C42ACA34455D683AD7599">
    <w:name w:val="F9A4D5B40B0C42ACA34455D683AD7599"/>
    <w:rsid w:val="00E32E90"/>
    <w:rPr>
      <w:lang w:val="en-GB" w:eastAsia="en-GB"/>
    </w:rPr>
  </w:style>
  <w:style w:type="paragraph" w:customStyle="1" w:styleId="B7A31A732E3B43ABAC0D98D809184E45">
    <w:name w:val="B7A31A732E3B43ABAC0D98D809184E45"/>
    <w:rsid w:val="00E32E90"/>
    <w:rPr>
      <w:lang w:val="en-GB" w:eastAsia="en-GB"/>
    </w:rPr>
  </w:style>
  <w:style w:type="paragraph" w:customStyle="1" w:styleId="41C57C86FB46433488BDD6741C72CC30">
    <w:name w:val="41C57C86FB46433488BDD6741C72CC30"/>
    <w:rsid w:val="00E32E90"/>
    <w:rPr>
      <w:lang w:val="en-GB" w:eastAsia="en-GB"/>
    </w:rPr>
  </w:style>
  <w:style w:type="paragraph" w:customStyle="1" w:styleId="1588AAB9F6154B19A6217BC8341A3B01">
    <w:name w:val="1588AAB9F6154B19A6217BC8341A3B01"/>
    <w:rsid w:val="00E32E90"/>
    <w:rPr>
      <w:lang w:val="en-GB" w:eastAsia="en-GB"/>
    </w:rPr>
  </w:style>
  <w:style w:type="paragraph" w:customStyle="1" w:styleId="8BE0CE08769648E9A778255701510760">
    <w:name w:val="8BE0CE08769648E9A778255701510760"/>
    <w:rsid w:val="00E32E90"/>
    <w:rPr>
      <w:lang w:val="en-GB" w:eastAsia="en-GB"/>
    </w:rPr>
  </w:style>
  <w:style w:type="paragraph" w:customStyle="1" w:styleId="D29779407D374A6FB17ECEC5E0BE632C">
    <w:name w:val="D29779407D374A6FB17ECEC5E0BE632C"/>
    <w:rsid w:val="00E32E90"/>
    <w:rPr>
      <w:lang w:val="en-GB" w:eastAsia="en-GB"/>
    </w:rPr>
  </w:style>
  <w:style w:type="paragraph" w:customStyle="1" w:styleId="C158C495E2F54BB7B44AC5882A31DA55">
    <w:name w:val="C158C495E2F54BB7B44AC5882A31DA55"/>
    <w:rsid w:val="00E32E90"/>
    <w:rPr>
      <w:lang w:val="en-GB" w:eastAsia="en-GB"/>
    </w:rPr>
  </w:style>
  <w:style w:type="paragraph" w:customStyle="1" w:styleId="0D41121597BB43D6B0E9DB6D9AD5088A">
    <w:name w:val="0D41121597BB43D6B0E9DB6D9AD5088A"/>
    <w:rsid w:val="00E32E90"/>
    <w:rPr>
      <w:lang w:val="en-GB" w:eastAsia="en-GB"/>
    </w:rPr>
  </w:style>
  <w:style w:type="paragraph" w:customStyle="1" w:styleId="0E7D221A3EE74298B0E93F24B56FAB29">
    <w:name w:val="0E7D221A3EE74298B0E93F24B56FAB29"/>
    <w:rsid w:val="00E32E90"/>
    <w:rPr>
      <w:lang w:val="en-GB" w:eastAsia="en-GB"/>
    </w:rPr>
  </w:style>
  <w:style w:type="paragraph" w:customStyle="1" w:styleId="78522C13B430435F8078DC5989846E4C">
    <w:name w:val="78522C13B430435F8078DC5989846E4C"/>
    <w:rsid w:val="00E32E90"/>
    <w:rPr>
      <w:lang w:val="en-GB" w:eastAsia="en-GB"/>
    </w:rPr>
  </w:style>
  <w:style w:type="paragraph" w:customStyle="1" w:styleId="AA2E111E61E14E5FA8A008BE3C389DEA">
    <w:name w:val="AA2E111E61E14E5FA8A008BE3C389DEA"/>
    <w:rsid w:val="00E32E90"/>
    <w:rPr>
      <w:lang w:val="en-GB" w:eastAsia="en-GB"/>
    </w:rPr>
  </w:style>
  <w:style w:type="paragraph" w:customStyle="1" w:styleId="D474A3EB0C56401FA2E990133966BDD1">
    <w:name w:val="D474A3EB0C56401FA2E990133966BDD1"/>
    <w:rsid w:val="00E32E90"/>
    <w:rPr>
      <w:lang w:val="en-GB" w:eastAsia="en-GB"/>
    </w:rPr>
  </w:style>
  <w:style w:type="paragraph" w:customStyle="1" w:styleId="0D966F936B7340F7A5D588828FF786AC">
    <w:name w:val="0D966F936B7340F7A5D588828FF786AC"/>
    <w:rsid w:val="00E32E90"/>
    <w:rPr>
      <w:lang w:val="en-GB" w:eastAsia="en-GB"/>
    </w:rPr>
  </w:style>
  <w:style w:type="paragraph" w:customStyle="1" w:styleId="77BCD02106424A60A72F7EB3FBFE5F27">
    <w:name w:val="77BCD02106424A60A72F7EB3FBFE5F27"/>
    <w:rsid w:val="00E32E90"/>
    <w:rPr>
      <w:lang w:val="en-GB" w:eastAsia="en-GB"/>
    </w:rPr>
  </w:style>
  <w:style w:type="paragraph" w:customStyle="1" w:styleId="E996C3229F864F6DBB9E9C08B426F3F6">
    <w:name w:val="E996C3229F864F6DBB9E9C08B426F3F6"/>
    <w:rsid w:val="00E32E90"/>
    <w:rPr>
      <w:lang w:val="en-GB" w:eastAsia="en-GB"/>
    </w:rPr>
  </w:style>
  <w:style w:type="paragraph" w:customStyle="1" w:styleId="565A46D708754693BFBBFEBB9374BE05">
    <w:name w:val="565A46D708754693BFBBFEBB9374BE05"/>
    <w:rsid w:val="00E32E90"/>
    <w:rPr>
      <w:lang w:val="en-GB" w:eastAsia="en-GB"/>
    </w:rPr>
  </w:style>
  <w:style w:type="paragraph" w:customStyle="1" w:styleId="951A2ABDDE794D89A5A743AE6A3AD1C3">
    <w:name w:val="951A2ABDDE794D89A5A743AE6A3AD1C3"/>
    <w:rsid w:val="00E32E90"/>
    <w:rPr>
      <w:lang w:val="en-GB" w:eastAsia="en-GB"/>
    </w:rPr>
  </w:style>
  <w:style w:type="paragraph" w:customStyle="1" w:styleId="6A1DAA2F9DD74E0E99D8446B63F378DF">
    <w:name w:val="6A1DAA2F9DD74E0E99D8446B63F378DF"/>
    <w:rsid w:val="00E32E90"/>
    <w:rPr>
      <w:lang w:val="en-GB" w:eastAsia="en-GB"/>
    </w:rPr>
  </w:style>
  <w:style w:type="paragraph" w:customStyle="1" w:styleId="5F3801B93B704BE5AA7568FFEF57B4AE">
    <w:name w:val="5F3801B93B704BE5AA7568FFEF57B4AE"/>
    <w:rsid w:val="00E32E90"/>
    <w:rPr>
      <w:lang w:val="en-GB" w:eastAsia="en-GB"/>
    </w:rPr>
  </w:style>
  <w:style w:type="paragraph" w:customStyle="1" w:styleId="6011615FF36340C8A44AFB431899FC00">
    <w:name w:val="6011615FF36340C8A44AFB431899FC00"/>
    <w:rsid w:val="00E32E90"/>
    <w:rPr>
      <w:lang w:val="en-GB" w:eastAsia="en-GB"/>
    </w:rPr>
  </w:style>
  <w:style w:type="paragraph" w:customStyle="1" w:styleId="665E5F7011E4466A9FA344D7D01A04D5">
    <w:name w:val="665E5F7011E4466A9FA344D7D01A04D5"/>
    <w:rsid w:val="00E32E90"/>
    <w:rPr>
      <w:lang w:val="en-GB" w:eastAsia="en-GB"/>
    </w:rPr>
  </w:style>
  <w:style w:type="paragraph" w:customStyle="1" w:styleId="D1E30A9D3D33497ABF7545CE230CDF67">
    <w:name w:val="D1E30A9D3D33497ABF7545CE230CDF67"/>
    <w:rsid w:val="00E32E90"/>
    <w:rPr>
      <w:lang w:val="en-GB" w:eastAsia="en-GB"/>
    </w:rPr>
  </w:style>
  <w:style w:type="paragraph" w:customStyle="1" w:styleId="E40E2C7A3F8D479CA6B9D01B70A8A592">
    <w:name w:val="E40E2C7A3F8D479CA6B9D01B70A8A592"/>
    <w:rsid w:val="00E32E90"/>
    <w:rPr>
      <w:lang w:val="en-GB" w:eastAsia="en-GB"/>
    </w:rPr>
  </w:style>
  <w:style w:type="paragraph" w:customStyle="1" w:styleId="F1D3CB72EA994B4CA7333E600C66E1F7">
    <w:name w:val="F1D3CB72EA994B4CA7333E600C66E1F7"/>
    <w:rsid w:val="00E32E90"/>
    <w:rPr>
      <w:lang w:val="en-GB" w:eastAsia="en-GB"/>
    </w:rPr>
  </w:style>
  <w:style w:type="paragraph" w:customStyle="1" w:styleId="AC27085FE99D4F40A5D5F265905C66F8">
    <w:name w:val="AC27085FE99D4F40A5D5F265905C66F8"/>
    <w:rsid w:val="00E32E90"/>
    <w:rPr>
      <w:lang w:val="en-GB" w:eastAsia="en-GB"/>
    </w:rPr>
  </w:style>
  <w:style w:type="paragraph" w:customStyle="1" w:styleId="2D06FA0B37D846088270721D179BECC4">
    <w:name w:val="2D06FA0B37D846088270721D179BECC4"/>
    <w:rsid w:val="00E32E90"/>
    <w:rPr>
      <w:lang w:val="en-GB" w:eastAsia="en-GB"/>
    </w:rPr>
  </w:style>
  <w:style w:type="paragraph" w:customStyle="1" w:styleId="82505901D069465C82F1E7BBF20D9EA7">
    <w:name w:val="82505901D069465C82F1E7BBF20D9EA7"/>
    <w:rsid w:val="00E32E90"/>
    <w:rPr>
      <w:lang w:val="en-GB" w:eastAsia="en-GB"/>
    </w:rPr>
  </w:style>
  <w:style w:type="paragraph" w:customStyle="1" w:styleId="3EDAE3DEA1234C74AC70B559011ABD27">
    <w:name w:val="3EDAE3DEA1234C74AC70B559011ABD27"/>
    <w:rsid w:val="00E32E90"/>
    <w:rPr>
      <w:lang w:val="en-GB" w:eastAsia="en-GB"/>
    </w:rPr>
  </w:style>
  <w:style w:type="paragraph" w:customStyle="1" w:styleId="2F5982AF3C9043CDAE9A39082362A0B8">
    <w:name w:val="2F5982AF3C9043CDAE9A39082362A0B8"/>
    <w:rsid w:val="00E32E90"/>
    <w:rPr>
      <w:lang w:val="en-GB" w:eastAsia="en-GB"/>
    </w:rPr>
  </w:style>
  <w:style w:type="paragraph" w:customStyle="1" w:styleId="88E5DAFF09DA4CD78C7399550E4963E1">
    <w:name w:val="88E5DAFF09DA4CD78C7399550E4963E1"/>
    <w:rsid w:val="00E32E90"/>
    <w:rPr>
      <w:lang w:val="en-GB" w:eastAsia="en-GB"/>
    </w:rPr>
  </w:style>
  <w:style w:type="paragraph" w:customStyle="1" w:styleId="676FD382749A43B2A68A2E3128573286">
    <w:name w:val="676FD382749A43B2A68A2E3128573286"/>
    <w:rsid w:val="00E32E90"/>
    <w:rPr>
      <w:lang w:val="en-GB" w:eastAsia="en-GB"/>
    </w:rPr>
  </w:style>
  <w:style w:type="paragraph" w:customStyle="1" w:styleId="FA896370DC634D579A60FAD86EDD53FD">
    <w:name w:val="FA896370DC634D579A60FAD86EDD53FD"/>
    <w:rsid w:val="00E32E90"/>
    <w:rPr>
      <w:lang w:val="en-GB" w:eastAsia="en-GB"/>
    </w:rPr>
  </w:style>
  <w:style w:type="paragraph" w:customStyle="1" w:styleId="85357CF342A24F968D288550E6C20756">
    <w:name w:val="85357CF342A24F968D288550E6C20756"/>
    <w:rsid w:val="00E32E90"/>
    <w:rPr>
      <w:lang w:val="en-GB" w:eastAsia="en-GB"/>
    </w:rPr>
  </w:style>
  <w:style w:type="paragraph" w:customStyle="1" w:styleId="CD45A7137DDB4B68802B0ACF96B4024A">
    <w:name w:val="CD45A7137DDB4B68802B0ACF96B4024A"/>
    <w:rsid w:val="00E32E90"/>
    <w:rPr>
      <w:lang w:val="en-GB" w:eastAsia="en-GB"/>
    </w:rPr>
  </w:style>
  <w:style w:type="paragraph" w:customStyle="1" w:styleId="0C4208E2EFC64F67BC5A89F3E56E8CCF">
    <w:name w:val="0C4208E2EFC64F67BC5A89F3E56E8CCF"/>
    <w:rsid w:val="00E32E90"/>
    <w:rPr>
      <w:lang w:val="en-GB" w:eastAsia="en-GB"/>
    </w:rPr>
  </w:style>
  <w:style w:type="paragraph" w:customStyle="1" w:styleId="2AE8CF27CE7F4D25936ADC991C23441F">
    <w:name w:val="2AE8CF27CE7F4D25936ADC991C23441F"/>
    <w:rsid w:val="00E32E90"/>
    <w:rPr>
      <w:lang w:val="en-GB" w:eastAsia="en-GB"/>
    </w:rPr>
  </w:style>
  <w:style w:type="paragraph" w:customStyle="1" w:styleId="DFF882D71A704BC3B8A1A0248CB6B457">
    <w:name w:val="DFF882D71A704BC3B8A1A0248CB6B457"/>
    <w:rsid w:val="00E32E90"/>
    <w:rPr>
      <w:lang w:val="en-GB" w:eastAsia="en-GB"/>
    </w:rPr>
  </w:style>
  <w:style w:type="paragraph" w:customStyle="1" w:styleId="367672095C02449389DF0D98F4048894">
    <w:name w:val="367672095C02449389DF0D98F4048894"/>
    <w:rsid w:val="00E32E90"/>
    <w:rPr>
      <w:lang w:val="en-GB" w:eastAsia="en-GB"/>
    </w:rPr>
  </w:style>
  <w:style w:type="paragraph" w:customStyle="1" w:styleId="4C02F8B5CCFC4E338959AB22FC75E63B">
    <w:name w:val="4C02F8B5CCFC4E338959AB22FC75E63B"/>
    <w:rsid w:val="00E32E90"/>
    <w:rPr>
      <w:lang w:val="en-GB" w:eastAsia="en-GB"/>
    </w:rPr>
  </w:style>
  <w:style w:type="paragraph" w:customStyle="1" w:styleId="B7B7A97222164F129CED15852C7339EF">
    <w:name w:val="B7B7A97222164F129CED15852C7339EF"/>
    <w:rsid w:val="00E32E90"/>
    <w:rPr>
      <w:lang w:val="en-GB" w:eastAsia="en-GB"/>
    </w:rPr>
  </w:style>
  <w:style w:type="paragraph" w:customStyle="1" w:styleId="5587DABFA8704D4DB96DE20303196F3D">
    <w:name w:val="5587DABFA8704D4DB96DE20303196F3D"/>
    <w:rsid w:val="00E32E90"/>
    <w:rPr>
      <w:lang w:val="en-GB" w:eastAsia="en-GB"/>
    </w:rPr>
  </w:style>
  <w:style w:type="paragraph" w:customStyle="1" w:styleId="6B3A75F68D2F4159AF69091FEE7045D2">
    <w:name w:val="6B3A75F68D2F4159AF69091FEE7045D2"/>
    <w:rsid w:val="00E32E90"/>
    <w:rPr>
      <w:lang w:val="en-GB" w:eastAsia="en-GB"/>
    </w:rPr>
  </w:style>
  <w:style w:type="paragraph" w:customStyle="1" w:styleId="B9DEA97F628E46ACB49E5883E2BF4D94">
    <w:name w:val="B9DEA97F628E46ACB49E5883E2BF4D94"/>
    <w:rsid w:val="00E32E90"/>
    <w:rPr>
      <w:lang w:val="en-GB" w:eastAsia="en-GB"/>
    </w:rPr>
  </w:style>
  <w:style w:type="paragraph" w:customStyle="1" w:styleId="83B728C1D49948E4BE95906AA4AD5D90">
    <w:name w:val="83B728C1D49948E4BE95906AA4AD5D90"/>
    <w:rsid w:val="00E32E90"/>
    <w:rPr>
      <w:lang w:val="en-GB" w:eastAsia="en-GB"/>
    </w:rPr>
  </w:style>
  <w:style w:type="paragraph" w:customStyle="1" w:styleId="A5AD98717F9042999CDC0BD83C51A642">
    <w:name w:val="A5AD98717F9042999CDC0BD83C51A642"/>
    <w:rsid w:val="00E32E90"/>
    <w:rPr>
      <w:lang w:val="en-GB" w:eastAsia="en-GB"/>
    </w:rPr>
  </w:style>
  <w:style w:type="paragraph" w:customStyle="1" w:styleId="B43F4473AC714491A6D2CCF75686D758">
    <w:name w:val="B43F4473AC714491A6D2CCF75686D758"/>
    <w:rsid w:val="00E32E90"/>
    <w:rPr>
      <w:lang w:val="en-GB" w:eastAsia="en-GB"/>
    </w:rPr>
  </w:style>
  <w:style w:type="paragraph" w:customStyle="1" w:styleId="D3F427B908D747B9A2BCBD640EF1B524">
    <w:name w:val="D3F427B908D747B9A2BCBD640EF1B524"/>
    <w:rsid w:val="00E32E90"/>
    <w:rPr>
      <w:lang w:val="en-GB" w:eastAsia="en-GB"/>
    </w:rPr>
  </w:style>
  <w:style w:type="paragraph" w:customStyle="1" w:styleId="75AF2E703DE44A958DCA2E7EF0533F7E">
    <w:name w:val="75AF2E703DE44A958DCA2E7EF0533F7E"/>
    <w:rsid w:val="00E32E90"/>
    <w:rPr>
      <w:lang w:val="en-GB" w:eastAsia="en-GB"/>
    </w:rPr>
  </w:style>
  <w:style w:type="paragraph" w:customStyle="1" w:styleId="B31D60A08A96411A8E4BE80D1F5B3267">
    <w:name w:val="B31D60A08A96411A8E4BE80D1F5B3267"/>
    <w:rsid w:val="00E32E90"/>
    <w:rPr>
      <w:lang w:val="en-GB" w:eastAsia="en-GB"/>
    </w:rPr>
  </w:style>
  <w:style w:type="paragraph" w:customStyle="1" w:styleId="9C0D9D0C159C450F8C11955EC1B34D9C">
    <w:name w:val="9C0D9D0C159C450F8C11955EC1B34D9C"/>
    <w:rsid w:val="00E32E90"/>
    <w:rPr>
      <w:lang w:val="en-GB" w:eastAsia="en-GB"/>
    </w:rPr>
  </w:style>
  <w:style w:type="paragraph" w:customStyle="1" w:styleId="BE529E06CF33427DB78C95CC9054BB08">
    <w:name w:val="BE529E06CF33427DB78C95CC9054BB08"/>
    <w:rsid w:val="00E32E90"/>
    <w:rPr>
      <w:lang w:val="en-GB" w:eastAsia="en-GB"/>
    </w:rPr>
  </w:style>
  <w:style w:type="paragraph" w:customStyle="1" w:styleId="AE83BA8E895247429B02A6A021977B72">
    <w:name w:val="AE83BA8E895247429B02A6A021977B72"/>
    <w:rsid w:val="00E32E90"/>
    <w:rPr>
      <w:lang w:val="en-GB" w:eastAsia="en-GB"/>
    </w:rPr>
  </w:style>
  <w:style w:type="paragraph" w:customStyle="1" w:styleId="A9B9A575B6724FF5B10E7CD0D3424C74">
    <w:name w:val="A9B9A575B6724FF5B10E7CD0D3424C74"/>
    <w:rsid w:val="00E32E90"/>
    <w:rPr>
      <w:lang w:val="en-GB" w:eastAsia="en-GB"/>
    </w:rPr>
  </w:style>
  <w:style w:type="paragraph" w:customStyle="1" w:styleId="BEE964943F714D2BB769355B26982A7A">
    <w:name w:val="BEE964943F714D2BB769355B26982A7A"/>
    <w:rsid w:val="00E32E90"/>
    <w:rPr>
      <w:lang w:val="en-GB" w:eastAsia="en-GB"/>
    </w:rPr>
  </w:style>
  <w:style w:type="paragraph" w:customStyle="1" w:styleId="4DBB93273573434899127D9A2F6C3778">
    <w:name w:val="4DBB93273573434899127D9A2F6C3778"/>
    <w:rsid w:val="00E32E90"/>
    <w:rPr>
      <w:lang w:val="en-GB" w:eastAsia="en-GB"/>
    </w:rPr>
  </w:style>
  <w:style w:type="paragraph" w:customStyle="1" w:styleId="ADB1F2A73D714192A20FEC4EF2D1FC26">
    <w:name w:val="ADB1F2A73D714192A20FEC4EF2D1FC26"/>
    <w:rsid w:val="00E32E90"/>
    <w:rPr>
      <w:lang w:val="en-GB" w:eastAsia="en-GB"/>
    </w:rPr>
  </w:style>
  <w:style w:type="paragraph" w:customStyle="1" w:styleId="4EFB53D760BD4CBDA1C0FF608C8EB23D">
    <w:name w:val="4EFB53D760BD4CBDA1C0FF608C8EB23D"/>
    <w:rsid w:val="00E32E90"/>
    <w:rPr>
      <w:lang w:val="en-GB" w:eastAsia="en-GB"/>
    </w:rPr>
  </w:style>
  <w:style w:type="paragraph" w:customStyle="1" w:styleId="0AEFE48A12124BE0AEC13A24B446E3FE">
    <w:name w:val="0AEFE48A12124BE0AEC13A24B446E3FE"/>
    <w:rsid w:val="00E32E90"/>
    <w:rPr>
      <w:lang w:val="en-GB" w:eastAsia="en-GB"/>
    </w:rPr>
  </w:style>
  <w:style w:type="paragraph" w:customStyle="1" w:styleId="F77FCA2AD95247D698EF6DF2545B18A5">
    <w:name w:val="F77FCA2AD95247D698EF6DF2545B18A5"/>
    <w:rsid w:val="00E32E90"/>
    <w:rPr>
      <w:lang w:val="en-GB" w:eastAsia="en-GB"/>
    </w:rPr>
  </w:style>
  <w:style w:type="paragraph" w:customStyle="1" w:styleId="297C63D537124D7E89ABBFE0FCA3EFD9">
    <w:name w:val="297C63D537124D7E89ABBFE0FCA3EFD9"/>
    <w:rsid w:val="00E32E90"/>
    <w:rPr>
      <w:lang w:val="en-GB" w:eastAsia="en-GB"/>
    </w:rPr>
  </w:style>
  <w:style w:type="paragraph" w:customStyle="1" w:styleId="0D0BF29D102E4969AE5EC49004236806">
    <w:name w:val="0D0BF29D102E4969AE5EC49004236806"/>
    <w:rsid w:val="00E32E90"/>
    <w:rPr>
      <w:lang w:val="en-GB" w:eastAsia="en-GB"/>
    </w:rPr>
  </w:style>
  <w:style w:type="paragraph" w:customStyle="1" w:styleId="2117641A8DB14A2886B9811D10BEE66F">
    <w:name w:val="2117641A8DB14A2886B9811D10BEE66F"/>
    <w:rsid w:val="00E32E90"/>
    <w:rPr>
      <w:lang w:val="en-GB" w:eastAsia="en-GB"/>
    </w:rPr>
  </w:style>
  <w:style w:type="paragraph" w:customStyle="1" w:styleId="D3E09BDF3771483C884E07B198E4349B">
    <w:name w:val="D3E09BDF3771483C884E07B198E4349B"/>
    <w:rsid w:val="00E32E90"/>
    <w:rPr>
      <w:lang w:val="en-GB" w:eastAsia="en-GB"/>
    </w:rPr>
  </w:style>
  <w:style w:type="paragraph" w:customStyle="1" w:styleId="C7A5D169E46F4143BB922645F6EAADC5">
    <w:name w:val="C7A5D169E46F4143BB922645F6EAADC5"/>
    <w:rsid w:val="00E32E90"/>
    <w:rPr>
      <w:lang w:val="en-GB" w:eastAsia="en-GB"/>
    </w:rPr>
  </w:style>
  <w:style w:type="paragraph" w:customStyle="1" w:styleId="A6D4EEF72CCC435D94B0AD229069E486">
    <w:name w:val="A6D4EEF72CCC435D94B0AD229069E486"/>
    <w:rsid w:val="00E32E90"/>
    <w:rPr>
      <w:lang w:val="en-GB" w:eastAsia="en-GB"/>
    </w:rPr>
  </w:style>
  <w:style w:type="paragraph" w:customStyle="1" w:styleId="D7DFF3F99C1043C8A1CF1B5C2CB29C97">
    <w:name w:val="D7DFF3F99C1043C8A1CF1B5C2CB29C97"/>
    <w:rsid w:val="00E32E90"/>
    <w:rPr>
      <w:lang w:val="en-GB" w:eastAsia="en-GB"/>
    </w:rPr>
  </w:style>
  <w:style w:type="paragraph" w:customStyle="1" w:styleId="3F5DB9B3E5504910B447B06DC9EABA2A">
    <w:name w:val="3F5DB9B3E5504910B447B06DC9EABA2A"/>
    <w:rsid w:val="00E32E90"/>
    <w:rPr>
      <w:lang w:val="en-GB" w:eastAsia="en-GB"/>
    </w:rPr>
  </w:style>
  <w:style w:type="paragraph" w:customStyle="1" w:styleId="86DED548851641A0B446415756BC3A69">
    <w:name w:val="86DED548851641A0B446415756BC3A69"/>
    <w:rsid w:val="00E32E90"/>
    <w:rPr>
      <w:lang w:val="en-GB" w:eastAsia="en-GB"/>
    </w:rPr>
  </w:style>
  <w:style w:type="paragraph" w:customStyle="1" w:styleId="A8E25FF03AB844E090C6FD0668260B28">
    <w:name w:val="A8E25FF03AB844E090C6FD0668260B28"/>
    <w:rsid w:val="00E32E90"/>
    <w:rPr>
      <w:lang w:val="en-GB" w:eastAsia="en-GB"/>
    </w:rPr>
  </w:style>
  <w:style w:type="paragraph" w:customStyle="1" w:styleId="3D3EAA48E73D4C71A7DD053D3D54B3C1">
    <w:name w:val="3D3EAA48E73D4C71A7DD053D3D54B3C1"/>
    <w:rsid w:val="00E32E90"/>
    <w:rPr>
      <w:lang w:val="en-GB" w:eastAsia="en-GB"/>
    </w:rPr>
  </w:style>
  <w:style w:type="paragraph" w:customStyle="1" w:styleId="E4F1007174FC410185F13368427441C5">
    <w:name w:val="E4F1007174FC410185F13368427441C5"/>
    <w:rsid w:val="00E32E90"/>
    <w:rPr>
      <w:lang w:val="en-GB" w:eastAsia="en-GB"/>
    </w:rPr>
  </w:style>
  <w:style w:type="paragraph" w:customStyle="1" w:styleId="03D58BEAA1CB4BDF9767AF9FDA72D71D">
    <w:name w:val="03D58BEAA1CB4BDF9767AF9FDA72D71D"/>
    <w:rsid w:val="00E32E90"/>
    <w:rPr>
      <w:lang w:val="en-GB" w:eastAsia="en-GB"/>
    </w:rPr>
  </w:style>
  <w:style w:type="paragraph" w:customStyle="1" w:styleId="1315E5CF0F484ABC9B3EB390CCA4E266">
    <w:name w:val="1315E5CF0F484ABC9B3EB390CCA4E266"/>
    <w:rsid w:val="00E32E90"/>
    <w:rPr>
      <w:lang w:val="en-GB" w:eastAsia="en-GB"/>
    </w:rPr>
  </w:style>
  <w:style w:type="paragraph" w:customStyle="1" w:styleId="713C6FDE9C19420B81A99AA55309BABB">
    <w:name w:val="713C6FDE9C19420B81A99AA55309BABB"/>
    <w:rsid w:val="00E32E90"/>
    <w:rPr>
      <w:lang w:val="en-GB" w:eastAsia="en-GB"/>
    </w:rPr>
  </w:style>
  <w:style w:type="paragraph" w:customStyle="1" w:styleId="044CE4E1BEE64E02A9A4FB0B971A3F61">
    <w:name w:val="044CE4E1BEE64E02A9A4FB0B971A3F61"/>
    <w:rsid w:val="00E32E90"/>
    <w:rPr>
      <w:lang w:val="en-GB" w:eastAsia="en-GB"/>
    </w:rPr>
  </w:style>
  <w:style w:type="paragraph" w:customStyle="1" w:styleId="F26805E34FD3461489C7F01CF6F2EB2B">
    <w:name w:val="F26805E34FD3461489C7F01CF6F2EB2B"/>
    <w:rsid w:val="00E32E90"/>
    <w:rPr>
      <w:lang w:val="en-GB" w:eastAsia="en-GB"/>
    </w:rPr>
  </w:style>
  <w:style w:type="paragraph" w:customStyle="1" w:styleId="35847923770E45498699DCE544745F72">
    <w:name w:val="35847923770E45498699DCE544745F72"/>
    <w:rsid w:val="00E32E90"/>
    <w:rPr>
      <w:lang w:val="en-GB" w:eastAsia="en-GB"/>
    </w:rPr>
  </w:style>
  <w:style w:type="paragraph" w:customStyle="1" w:styleId="462005EA8B0B4072B155A866B67CDE79">
    <w:name w:val="462005EA8B0B4072B155A866B67CDE79"/>
    <w:rsid w:val="00E32E90"/>
    <w:rPr>
      <w:lang w:val="en-GB" w:eastAsia="en-GB"/>
    </w:rPr>
  </w:style>
  <w:style w:type="paragraph" w:customStyle="1" w:styleId="90BA625C473946528AD67C0DF13468E2">
    <w:name w:val="90BA625C473946528AD67C0DF13468E2"/>
    <w:rsid w:val="00E32E90"/>
    <w:rPr>
      <w:lang w:val="en-GB" w:eastAsia="en-GB"/>
    </w:rPr>
  </w:style>
  <w:style w:type="paragraph" w:customStyle="1" w:styleId="DCBD0F1165C84BDFB1BE07DB01BD35E6">
    <w:name w:val="DCBD0F1165C84BDFB1BE07DB01BD35E6"/>
    <w:rsid w:val="00E32E90"/>
    <w:rPr>
      <w:lang w:val="en-GB" w:eastAsia="en-GB"/>
    </w:rPr>
  </w:style>
  <w:style w:type="paragraph" w:customStyle="1" w:styleId="B8219AA1F94D4CB6BE481C6B16C7EF2D">
    <w:name w:val="B8219AA1F94D4CB6BE481C6B16C7EF2D"/>
    <w:rsid w:val="00E32E90"/>
    <w:rPr>
      <w:lang w:val="en-GB" w:eastAsia="en-GB"/>
    </w:rPr>
  </w:style>
  <w:style w:type="paragraph" w:customStyle="1" w:styleId="3DCF40DACAD741BFA432650E744B3276">
    <w:name w:val="3DCF40DACAD741BFA432650E744B3276"/>
    <w:rsid w:val="00E32E90"/>
    <w:rPr>
      <w:lang w:val="en-GB" w:eastAsia="en-GB"/>
    </w:rPr>
  </w:style>
  <w:style w:type="paragraph" w:customStyle="1" w:styleId="061CF81F96344BE592F0611C329D96C7">
    <w:name w:val="061CF81F96344BE592F0611C329D96C7"/>
    <w:rsid w:val="00E32E90"/>
    <w:rPr>
      <w:lang w:val="en-GB" w:eastAsia="en-GB"/>
    </w:rPr>
  </w:style>
  <w:style w:type="paragraph" w:customStyle="1" w:styleId="A70ED7CCA06E42959D2DC428DF39746A">
    <w:name w:val="A70ED7CCA06E42959D2DC428DF39746A"/>
    <w:rsid w:val="00E32E90"/>
    <w:rPr>
      <w:lang w:val="en-GB" w:eastAsia="en-GB"/>
    </w:rPr>
  </w:style>
  <w:style w:type="paragraph" w:customStyle="1" w:styleId="46AE20E90FC14DC2BDD67707FC414927">
    <w:name w:val="46AE20E90FC14DC2BDD67707FC414927"/>
    <w:rsid w:val="00E32E90"/>
    <w:rPr>
      <w:lang w:val="en-GB" w:eastAsia="en-GB"/>
    </w:rPr>
  </w:style>
  <w:style w:type="paragraph" w:customStyle="1" w:styleId="00A7980110BE431DB07C574088869A7D">
    <w:name w:val="00A7980110BE431DB07C574088869A7D"/>
    <w:rsid w:val="00E32E90"/>
    <w:rPr>
      <w:lang w:val="en-GB" w:eastAsia="en-GB"/>
    </w:rPr>
  </w:style>
  <w:style w:type="paragraph" w:customStyle="1" w:styleId="FD647C59DE5940D8BE634D2B2BCE2C42">
    <w:name w:val="FD647C59DE5940D8BE634D2B2BCE2C42"/>
    <w:rsid w:val="00E32E90"/>
    <w:rPr>
      <w:lang w:val="en-GB" w:eastAsia="en-GB"/>
    </w:rPr>
  </w:style>
  <w:style w:type="paragraph" w:customStyle="1" w:styleId="B7FD26F3248F44E1AE4822EB78704D7A">
    <w:name w:val="B7FD26F3248F44E1AE4822EB78704D7A"/>
    <w:rsid w:val="00E32E90"/>
    <w:rPr>
      <w:lang w:val="en-GB" w:eastAsia="en-GB"/>
    </w:rPr>
  </w:style>
  <w:style w:type="paragraph" w:customStyle="1" w:styleId="F807C28F670A431891E89D0ACB5D4AA6">
    <w:name w:val="F807C28F670A431891E89D0ACB5D4AA6"/>
    <w:rsid w:val="00E32E90"/>
    <w:rPr>
      <w:lang w:val="en-GB" w:eastAsia="en-GB"/>
    </w:rPr>
  </w:style>
  <w:style w:type="paragraph" w:customStyle="1" w:styleId="131DC25D6E134BC3AA6034B2D39EF821">
    <w:name w:val="131DC25D6E134BC3AA6034B2D39EF821"/>
    <w:rsid w:val="00E32E90"/>
    <w:rPr>
      <w:lang w:val="en-GB" w:eastAsia="en-GB"/>
    </w:rPr>
  </w:style>
  <w:style w:type="paragraph" w:customStyle="1" w:styleId="2201AD582ED54A4F9DA638EEA2B9C7B6">
    <w:name w:val="2201AD582ED54A4F9DA638EEA2B9C7B6"/>
    <w:rsid w:val="00E32E90"/>
    <w:rPr>
      <w:lang w:val="en-GB" w:eastAsia="en-GB"/>
    </w:rPr>
  </w:style>
  <w:style w:type="paragraph" w:customStyle="1" w:styleId="B56C8D79F3C94D0E8DDE724ABBEAD426">
    <w:name w:val="B56C8D79F3C94D0E8DDE724ABBEAD426"/>
    <w:rsid w:val="00E32E90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AC19B-FAB9-4065-B033-ADCD51192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1</Words>
  <Characters>6736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Muhammad Ibrahim</cp:lastModifiedBy>
  <cp:revision>4</cp:revision>
  <dcterms:created xsi:type="dcterms:W3CDTF">2026-04-23T08:01:00Z</dcterms:created>
  <dcterms:modified xsi:type="dcterms:W3CDTF">2026-05-28T08:46:00Z</dcterms:modified>
</cp:coreProperties>
</file>